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0173F" w14:textId="306B948C" w:rsidR="00C90A73" w:rsidRPr="00D76F49" w:rsidRDefault="00380FF6" w:rsidP="00DA6522">
      <w:pPr>
        <w:ind w:left="-426"/>
        <w:rPr>
          <w:rFonts w:eastAsia="Times New Roman" w:cstheme="minorHAnsi"/>
          <w:color w:val="202124"/>
          <w:lang w:val="en" w:eastAsia="pl-PL"/>
        </w:rPr>
      </w:pPr>
      <w:r w:rsidRPr="00D76F49">
        <w:rPr>
          <w:rFonts w:eastAsia="Times New Roman" w:cstheme="minorHAnsi"/>
          <w:color w:val="202124"/>
          <w:lang w:val="en" w:eastAsia="pl-PL"/>
        </w:rPr>
        <w:t xml:space="preserve">Supplementary </w:t>
      </w:r>
      <w:r w:rsidR="00DA6522" w:rsidRPr="00D76F49">
        <w:rPr>
          <w:rFonts w:eastAsia="Times New Roman" w:cstheme="minorHAnsi"/>
          <w:color w:val="202124"/>
          <w:lang w:val="en" w:eastAsia="pl-PL"/>
        </w:rPr>
        <w:t>Table 1</w:t>
      </w:r>
      <w:r w:rsidR="00924AFD">
        <w:rPr>
          <w:rFonts w:eastAsia="Times New Roman" w:cstheme="minorHAnsi"/>
          <w:color w:val="202124"/>
          <w:lang w:val="en" w:eastAsia="pl-PL"/>
        </w:rPr>
        <w:t>.</w:t>
      </w:r>
      <w:r w:rsidR="00DA6522" w:rsidRPr="00D76F49">
        <w:rPr>
          <w:rFonts w:eastAsia="Times New Roman" w:cstheme="minorHAnsi"/>
          <w:color w:val="202124"/>
          <w:lang w:val="en" w:eastAsia="pl-PL"/>
        </w:rPr>
        <w:t xml:space="preserve"> Changes in hematological parameters in response to 12</w:t>
      </w:r>
      <w:r w:rsidR="00D76F49" w:rsidRPr="00D76F49">
        <w:rPr>
          <w:rFonts w:eastAsia="Times New Roman" w:cstheme="minorHAnsi"/>
          <w:color w:val="202124"/>
          <w:lang w:val="en" w:eastAsia="pl-PL"/>
        </w:rPr>
        <w:t xml:space="preserve"> </w:t>
      </w:r>
      <w:r w:rsidR="00DA6522" w:rsidRPr="00D76F49">
        <w:rPr>
          <w:rFonts w:eastAsia="Times New Roman" w:cstheme="minorHAnsi"/>
          <w:color w:val="202124"/>
          <w:lang w:val="en" w:eastAsia="pl-PL"/>
        </w:rPr>
        <w:t>week</w:t>
      </w:r>
      <w:r w:rsidR="00662FC4" w:rsidRPr="00D76F49">
        <w:rPr>
          <w:rFonts w:eastAsia="Times New Roman" w:cstheme="minorHAnsi"/>
          <w:color w:val="202124"/>
          <w:lang w:val="en" w:eastAsia="pl-PL"/>
        </w:rPr>
        <w:t>s</w:t>
      </w:r>
      <w:r w:rsidR="00DA6522" w:rsidRPr="00D76F49">
        <w:rPr>
          <w:rFonts w:eastAsia="Times New Roman" w:cstheme="minorHAnsi"/>
          <w:color w:val="202124"/>
          <w:lang w:val="en" w:eastAsia="pl-PL"/>
        </w:rPr>
        <w:t xml:space="preserve"> intervention of </w:t>
      </w:r>
      <w:r w:rsidRPr="00D76F49">
        <w:rPr>
          <w:rFonts w:eastAsia="Times New Roman" w:cstheme="minorHAnsi"/>
          <w:color w:val="202124"/>
          <w:lang w:val="en" w:eastAsia="pl-PL"/>
        </w:rPr>
        <w:t>NW-RSA</w:t>
      </w:r>
    </w:p>
    <w:p w14:paraId="03F8B670" w14:textId="77777777" w:rsidR="00DA6522" w:rsidRDefault="00DA6522">
      <w:pPr>
        <w:rPr>
          <w:rFonts w:ascii="Courier New" w:eastAsia="Times New Roman" w:hAnsi="Courier New" w:cs="Courier New"/>
          <w:color w:val="202124"/>
          <w:sz w:val="42"/>
          <w:szCs w:val="42"/>
          <w:lang w:val="en" w:eastAsia="pl-PL"/>
        </w:rPr>
      </w:pPr>
    </w:p>
    <w:tbl>
      <w:tblPr>
        <w:tblStyle w:val="Zwykatabela21"/>
        <w:tblW w:w="10097" w:type="dxa"/>
        <w:tblInd w:w="-429" w:type="dxa"/>
        <w:tblLook w:val="04A0" w:firstRow="1" w:lastRow="0" w:firstColumn="1" w:lastColumn="0" w:noHBand="0" w:noVBand="1"/>
      </w:tblPr>
      <w:tblGrid>
        <w:gridCol w:w="2959"/>
        <w:gridCol w:w="1501"/>
        <w:gridCol w:w="1501"/>
        <w:gridCol w:w="2186"/>
        <w:gridCol w:w="650"/>
        <w:gridCol w:w="650"/>
        <w:gridCol w:w="650"/>
      </w:tblGrid>
      <w:tr w:rsidR="006B4C52" w:rsidRPr="00DA6522" w14:paraId="1E77B9DB" w14:textId="77777777" w:rsidTr="006B4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7BA566" w14:textId="77777777" w:rsidR="00F8202C" w:rsidRPr="00D42508" w:rsidRDefault="00F8202C" w:rsidP="00DA652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853B87" w14:textId="4B8AC640" w:rsidR="00F8202C" w:rsidRPr="00D42508" w:rsidRDefault="00716058" w:rsidP="00DA6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Before</w:t>
            </w:r>
            <w:proofErr w:type="spellEnd"/>
          </w:p>
        </w:tc>
        <w:tc>
          <w:tcPr>
            <w:tcW w:w="0" w:type="auto"/>
            <w:noWrap/>
            <w:hideMark/>
          </w:tcPr>
          <w:p w14:paraId="5B49A573" w14:textId="35E0B8FF" w:rsidR="00F8202C" w:rsidRPr="00D42508" w:rsidRDefault="00716058" w:rsidP="00DA6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f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35D0CD6" w14:textId="77777777" w:rsidR="00F8202C" w:rsidRPr="00D42508" w:rsidRDefault="00F8202C" w:rsidP="00DA6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Δ (95%CI)</w:t>
            </w:r>
          </w:p>
        </w:tc>
        <w:tc>
          <w:tcPr>
            <w:tcW w:w="0" w:type="auto"/>
          </w:tcPr>
          <w:p w14:paraId="0B9F7866" w14:textId="1842991E" w:rsidR="00F8202C" w:rsidRPr="00D42508" w:rsidRDefault="006B4C52" w:rsidP="00DA6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ES</w:t>
            </w:r>
          </w:p>
        </w:tc>
        <w:tc>
          <w:tcPr>
            <w:tcW w:w="0" w:type="auto"/>
          </w:tcPr>
          <w:p w14:paraId="652466D4" w14:textId="0F46D6B0" w:rsidR="00F8202C" w:rsidRPr="00D42508" w:rsidRDefault="006B4C52" w:rsidP="00DA6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-β</w:t>
            </w:r>
          </w:p>
        </w:tc>
        <w:tc>
          <w:tcPr>
            <w:tcW w:w="0" w:type="auto"/>
            <w:noWrap/>
            <w:hideMark/>
          </w:tcPr>
          <w:p w14:paraId="13C24257" w14:textId="2591CAF9" w:rsidR="00F8202C" w:rsidRPr="00D42508" w:rsidRDefault="00F8202C" w:rsidP="00DA6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</w:t>
            </w:r>
          </w:p>
        </w:tc>
      </w:tr>
      <w:tr w:rsidR="006B4C52" w:rsidRPr="00DA6522" w14:paraId="14C65F6B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21CD83" w14:textId="77777777" w:rsidR="00F8202C" w:rsidRPr="00D42508" w:rsidRDefault="00F8202C" w:rsidP="00DA6522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Thrombocyt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G/l]</w:t>
            </w:r>
          </w:p>
        </w:tc>
        <w:tc>
          <w:tcPr>
            <w:tcW w:w="0" w:type="auto"/>
            <w:noWrap/>
            <w:hideMark/>
          </w:tcPr>
          <w:p w14:paraId="15D61B52" w14:textId="77777777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76.56±79.84</w:t>
            </w:r>
          </w:p>
        </w:tc>
        <w:tc>
          <w:tcPr>
            <w:tcW w:w="0" w:type="auto"/>
            <w:noWrap/>
            <w:hideMark/>
          </w:tcPr>
          <w:p w14:paraId="51E2CEA9" w14:textId="77777777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53.50±72.06</w:t>
            </w:r>
          </w:p>
        </w:tc>
        <w:tc>
          <w:tcPr>
            <w:tcW w:w="0" w:type="auto"/>
            <w:noWrap/>
            <w:hideMark/>
          </w:tcPr>
          <w:p w14:paraId="051F1A3E" w14:textId="77777777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23.06 (-56.87; 10.74)</w:t>
            </w:r>
          </w:p>
        </w:tc>
        <w:tc>
          <w:tcPr>
            <w:tcW w:w="0" w:type="auto"/>
          </w:tcPr>
          <w:p w14:paraId="018C1F8B" w14:textId="3AD5570E" w:rsidR="00F8202C" w:rsidRPr="00D42508" w:rsidRDefault="006B4C52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</w:t>
            </w:r>
            <w:r w:rsidR="00A5681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</w:t>
            </w:r>
          </w:p>
        </w:tc>
        <w:tc>
          <w:tcPr>
            <w:tcW w:w="0" w:type="auto"/>
          </w:tcPr>
          <w:p w14:paraId="0247FF38" w14:textId="15F80D00" w:rsidR="00F8202C" w:rsidRPr="00D42508" w:rsidRDefault="006B4C52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53E5EC5" w14:textId="4089D1F2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7</w:t>
            </w:r>
          </w:p>
        </w:tc>
      </w:tr>
      <w:tr w:rsidR="006B4C52" w:rsidRPr="00DA6522" w14:paraId="6C8A012A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475A06" w14:textId="77777777" w:rsidR="00F8202C" w:rsidRPr="00D42508" w:rsidRDefault="00F8202C" w:rsidP="00DA6522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RDW-CV [%]</w:t>
            </w:r>
          </w:p>
        </w:tc>
        <w:tc>
          <w:tcPr>
            <w:tcW w:w="0" w:type="auto"/>
            <w:noWrap/>
            <w:hideMark/>
          </w:tcPr>
          <w:p w14:paraId="61555CF6" w14:textId="77777777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3.48±0.81</w:t>
            </w:r>
          </w:p>
        </w:tc>
        <w:tc>
          <w:tcPr>
            <w:tcW w:w="0" w:type="auto"/>
            <w:noWrap/>
            <w:hideMark/>
          </w:tcPr>
          <w:p w14:paraId="22DC3FD5" w14:textId="77777777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3.23±0.73</w:t>
            </w:r>
          </w:p>
        </w:tc>
        <w:tc>
          <w:tcPr>
            <w:tcW w:w="0" w:type="auto"/>
            <w:noWrap/>
            <w:hideMark/>
          </w:tcPr>
          <w:p w14:paraId="76898885" w14:textId="77777777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26 (-0.43; -0.09)</w:t>
            </w:r>
          </w:p>
        </w:tc>
        <w:tc>
          <w:tcPr>
            <w:tcW w:w="0" w:type="auto"/>
          </w:tcPr>
          <w:p w14:paraId="3DD56729" w14:textId="6BCCDF39" w:rsidR="00F8202C" w:rsidRPr="00D42508" w:rsidRDefault="00A56818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17</w:t>
            </w:r>
          </w:p>
        </w:tc>
        <w:tc>
          <w:tcPr>
            <w:tcW w:w="0" w:type="auto"/>
          </w:tcPr>
          <w:p w14:paraId="44F8C840" w14:textId="6E8055FC" w:rsidR="00F8202C" w:rsidRPr="00D42508" w:rsidRDefault="00A56818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154754B9" w14:textId="1F16B3B4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0</w:t>
            </w:r>
          </w:p>
        </w:tc>
      </w:tr>
      <w:tr w:rsidR="006B4C52" w:rsidRPr="00DA6522" w14:paraId="2ADB8A0E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5B9ECC" w14:textId="77777777" w:rsidR="00F8202C" w:rsidRPr="00D42508" w:rsidRDefault="00F8202C" w:rsidP="00DA6522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PV [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fl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6E7B960" w14:textId="77777777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1.00±1.07</w:t>
            </w:r>
          </w:p>
        </w:tc>
        <w:tc>
          <w:tcPr>
            <w:tcW w:w="0" w:type="auto"/>
            <w:noWrap/>
            <w:hideMark/>
          </w:tcPr>
          <w:p w14:paraId="22BF535F" w14:textId="77777777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0.87±0.81</w:t>
            </w:r>
          </w:p>
        </w:tc>
        <w:tc>
          <w:tcPr>
            <w:tcW w:w="0" w:type="auto"/>
            <w:noWrap/>
            <w:hideMark/>
          </w:tcPr>
          <w:p w14:paraId="20EE1F88" w14:textId="77777777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13 (-0.29; 0.04)</w:t>
            </w:r>
          </w:p>
        </w:tc>
        <w:tc>
          <w:tcPr>
            <w:tcW w:w="0" w:type="auto"/>
          </w:tcPr>
          <w:p w14:paraId="36A993F8" w14:textId="1BDFF5AC" w:rsidR="00F8202C" w:rsidRPr="00D42508" w:rsidRDefault="00A56818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8</w:t>
            </w:r>
          </w:p>
        </w:tc>
        <w:tc>
          <w:tcPr>
            <w:tcW w:w="0" w:type="auto"/>
          </w:tcPr>
          <w:p w14:paraId="50C9A6BC" w14:textId="594A37F8" w:rsidR="00F8202C" w:rsidRPr="00D42508" w:rsidRDefault="00A56818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6A3C6AD6" w14:textId="2D9C6C0B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3</w:t>
            </w:r>
          </w:p>
        </w:tc>
      </w:tr>
      <w:tr w:rsidR="006B4C52" w:rsidRPr="00DA6522" w14:paraId="0180067F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4C0DA8" w14:textId="77777777" w:rsidR="00F8202C" w:rsidRPr="00D42508" w:rsidRDefault="00F8202C" w:rsidP="00DA6522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%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eutrophil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B4C650" w14:textId="77777777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2.4±7.7</w:t>
            </w:r>
          </w:p>
        </w:tc>
        <w:tc>
          <w:tcPr>
            <w:tcW w:w="0" w:type="auto"/>
            <w:noWrap/>
            <w:hideMark/>
          </w:tcPr>
          <w:p w14:paraId="4D28D490" w14:textId="77777777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7..49±6.71</w:t>
            </w:r>
          </w:p>
        </w:tc>
        <w:tc>
          <w:tcPr>
            <w:tcW w:w="0" w:type="auto"/>
            <w:noWrap/>
            <w:hideMark/>
          </w:tcPr>
          <w:p w14:paraId="326F6890" w14:textId="77777777" w:rsidR="00F8202C" w:rsidRPr="00D42508" w:rsidRDefault="00F8202C" w:rsidP="00380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..10 (3.09; 7.10)</w:t>
            </w:r>
          </w:p>
        </w:tc>
        <w:tc>
          <w:tcPr>
            <w:tcW w:w="0" w:type="auto"/>
          </w:tcPr>
          <w:p w14:paraId="2FC183CB" w14:textId="195BC84E" w:rsidR="00F8202C" w:rsidRPr="00D42508" w:rsidRDefault="004F3EE6" w:rsidP="00380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92</w:t>
            </w:r>
          </w:p>
        </w:tc>
        <w:tc>
          <w:tcPr>
            <w:tcW w:w="0" w:type="auto"/>
          </w:tcPr>
          <w:p w14:paraId="39E67B8F" w14:textId="6BF2F48F" w:rsidR="00F8202C" w:rsidRPr="00D42508" w:rsidRDefault="004F3EE6" w:rsidP="00380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70B2464" w14:textId="630E6285" w:rsidR="00F8202C" w:rsidRPr="00D42508" w:rsidRDefault="00F8202C" w:rsidP="00380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0</w:t>
            </w:r>
          </w:p>
        </w:tc>
      </w:tr>
      <w:tr w:rsidR="006B4C52" w:rsidRPr="00DA6522" w14:paraId="225A1FCF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85D47C" w14:textId="77777777" w:rsidR="00F8202C" w:rsidRPr="00D42508" w:rsidRDefault="00F8202C" w:rsidP="00DA6522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%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lymphocyte</w:t>
            </w:r>
            <w:proofErr w:type="spellEnd"/>
          </w:p>
        </w:tc>
        <w:tc>
          <w:tcPr>
            <w:tcW w:w="0" w:type="auto"/>
            <w:noWrap/>
            <w:hideMark/>
          </w:tcPr>
          <w:p w14:paraId="5435622D" w14:textId="77777777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5.28±7.13</w:t>
            </w:r>
          </w:p>
        </w:tc>
        <w:tc>
          <w:tcPr>
            <w:tcW w:w="0" w:type="auto"/>
            <w:noWrap/>
            <w:hideMark/>
          </w:tcPr>
          <w:p w14:paraId="1F04487B" w14:textId="77777777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1.03±6.20</w:t>
            </w:r>
          </w:p>
        </w:tc>
        <w:tc>
          <w:tcPr>
            <w:tcW w:w="0" w:type="auto"/>
            <w:noWrap/>
            <w:hideMark/>
          </w:tcPr>
          <w:p w14:paraId="025D56AD" w14:textId="77777777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4.24 (-6.02; -2.46)</w:t>
            </w:r>
          </w:p>
        </w:tc>
        <w:tc>
          <w:tcPr>
            <w:tcW w:w="0" w:type="auto"/>
          </w:tcPr>
          <w:p w14:paraId="7FA93932" w14:textId="73CA5196" w:rsidR="00F8202C" w:rsidRPr="00D42508" w:rsidRDefault="004F3EE6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86</w:t>
            </w:r>
          </w:p>
        </w:tc>
        <w:tc>
          <w:tcPr>
            <w:tcW w:w="0" w:type="auto"/>
          </w:tcPr>
          <w:p w14:paraId="6D455F36" w14:textId="34F9DB8D" w:rsidR="00F8202C" w:rsidRPr="00D42508" w:rsidRDefault="004F3EE6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51D2E2F8" w14:textId="5A1EDE5C" w:rsidR="00F8202C" w:rsidRPr="00D42508" w:rsidRDefault="00F8202C" w:rsidP="00DA6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0</w:t>
            </w:r>
          </w:p>
        </w:tc>
      </w:tr>
      <w:tr w:rsidR="006B4C52" w:rsidRPr="00DA6522" w14:paraId="1B1274EE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831F43" w14:textId="77777777" w:rsidR="00F8202C" w:rsidRPr="00D42508" w:rsidRDefault="00F8202C" w:rsidP="00DA6522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%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onocyte</w:t>
            </w:r>
            <w:proofErr w:type="spellEnd"/>
          </w:p>
        </w:tc>
        <w:tc>
          <w:tcPr>
            <w:tcW w:w="0" w:type="auto"/>
            <w:noWrap/>
            <w:hideMark/>
          </w:tcPr>
          <w:p w14:paraId="1F535018" w14:textId="77777777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.18±1.76</w:t>
            </w:r>
          </w:p>
        </w:tc>
        <w:tc>
          <w:tcPr>
            <w:tcW w:w="0" w:type="auto"/>
            <w:noWrap/>
            <w:hideMark/>
          </w:tcPr>
          <w:p w14:paraId="5A345AD8" w14:textId="77777777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8.32±1.39</w:t>
            </w:r>
          </w:p>
        </w:tc>
        <w:tc>
          <w:tcPr>
            <w:tcW w:w="0" w:type="auto"/>
            <w:noWrap/>
            <w:hideMark/>
          </w:tcPr>
          <w:p w14:paraId="258DFE2A" w14:textId="77777777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87 (-1.37; -0.36)</w:t>
            </w:r>
          </w:p>
        </w:tc>
        <w:tc>
          <w:tcPr>
            <w:tcW w:w="0" w:type="auto"/>
          </w:tcPr>
          <w:p w14:paraId="2D5338FC" w14:textId="22E331E8" w:rsidR="00F8202C" w:rsidRPr="00D42508" w:rsidRDefault="004F3EE6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62</w:t>
            </w:r>
          </w:p>
        </w:tc>
        <w:tc>
          <w:tcPr>
            <w:tcW w:w="0" w:type="auto"/>
          </w:tcPr>
          <w:p w14:paraId="76E5BB84" w14:textId="07F8E2BA" w:rsidR="00F8202C" w:rsidRPr="00D42508" w:rsidRDefault="004F3EE6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35C6819" w14:textId="19629B1F" w:rsidR="00F8202C" w:rsidRPr="00D42508" w:rsidRDefault="00F8202C" w:rsidP="00DA6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0</w:t>
            </w:r>
          </w:p>
        </w:tc>
      </w:tr>
      <w:tr w:rsidR="004F3EE6" w:rsidRPr="00DA6522" w14:paraId="089EA889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1C8CE1" w14:textId="77777777" w:rsidR="004F3EE6" w:rsidRPr="00D42508" w:rsidRDefault="004F3EE6" w:rsidP="004F3EE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%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eosinophils</w:t>
            </w:r>
            <w:proofErr w:type="spellEnd"/>
          </w:p>
        </w:tc>
        <w:tc>
          <w:tcPr>
            <w:tcW w:w="0" w:type="auto"/>
            <w:noWrap/>
            <w:hideMark/>
          </w:tcPr>
          <w:p w14:paraId="185552FB" w14:textId="77777777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.40±0.96</w:t>
            </w:r>
          </w:p>
        </w:tc>
        <w:tc>
          <w:tcPr>
            <w:tcW w:w="0" w:type="auto"/>
            <w:noWrap/>
            <w:hideMark/>
          </w:tcPr>
          <w:p w14:paraId="1C5D265A" w14:textId="77777777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.51±1.33</w:t>
            </w:r>
          </w:p>
        </w:tc>
        <w:tc>
          <w:tcPr>
            <w:tcW w:w="0" w:type="auto"/>
            <w:noWrap/>
            <w:hideMark/>
          </w:tcPr>
          <w:p w14:paraId="3C9502E4" w14:textId="77777777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1 (-0.2; 0.42)</w:t>
            </w:r>
          </w:p>
        </w:tc>
        <w:tc>
          <w:tcPr>
            <w:tcW w:w="0" w:type="auto"/>
          </w:tcPr>
          <w:p w14:paraId="4BE3A683" w14:textId="11C64694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3</w:t>
            </w:r>
          </w:p>
        </w:tc>
        <w:tc>
          <w:tcPr>
            <w:tcW w:w="0" w:type="auto"/>
          </w:tcPr>
          <w:p w14:paraId="4C9BFC8E" w14:textId="7E8E4EA3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B9CC782" w14:textId="6657AD30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8</w:t>
            </w:r>
          </w:p>
        </w:tc>
      </w:tr>
      <w:tr w:rsidR="004F3EE6" w:rsidRPr="00DA6522" w14:paraId="6E5C4B5B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B44F3C" w14:textId="77777777" w:rsidR="004F3EE6" w:rsidRPr="00D42508" w:rsidRDefault="004F3EE6" w:rsidP="004F3EE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%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basophils</w:t>
            </w:r>
            <w:proofErr w:type="spellEnd"/>
          </w:p>
        </w:tc>
        <w:tc>
          <w:tcPr>
            <w:tcW w:w="0" w:type="auto"/>
            <w:noWrap/>
            <w:hideMark/>
          </w:tcPr>
          <w:p w14:paraId="255084DE" w14:textId="77777777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76±0.34</w:t>
            </w:r>
          </w:p>
        </w:tc>
        <w:tc>
          <w:tcPr>
            <w:tcW w:w="0" w:type="auto"/>
            <w:noWrap/>
            <w:hideMark/>
          </w:tcPr>
          <w:p w14:paraId="1D060AD9" w14:textId="77777777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72±0.29</w:t>
            </w:r>
          </w:p>
        </w:tc>
        <w:tc>
          <w:tcPr>
            <w:tcW w:w="0" w:type="auto"/>
            <w:noWrap/>
            <w:hideMark/>
          </w:tcPr>
          <w:p w14:paraId="0BDAE447" w14:textId="77777777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03 (-0.12; 0.05)</w:t>
            </w:r>
          </w:p>
        </w:tc>
        <w:tc>
          <w:tcPr>
            <w:tcW w:w="0" w:type="auto"/>
          </w:tcPr>
          <w:p w14:paraId="4857DF91" w14:textId="6FECD2CD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3</w:t>
            </w:r>
          </w:p>
        </w:tc>
        <w:tc>
          <w:tcPr>
            <w:tcW w:w="0" w:type="auto"/>
          </w:tcPr>
          <w:p w14:paraId="58DA3832" w14:textId="0CB85C78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774292B" w14:textId="17349F91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2</w:t>
            </w:r>
          </w:p>
        </w:tc>
      </w:tr>
      <w:tr w:rsidR="004F3EE6" w:rsidRPr="00DA6522" w14:paraId="303BF297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C3E21C" w14:textId="77777777" w:rsidR="004F3EE6" w:rsidRPr="00D42508" w:rsidRDefault="004F3EE6" w:rsidP="004F3EE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eutrophils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G/l]</w:t>
            </w:r>
          </w:p>
        </w:tc>
        <w:tc>
          <w:tcPr>
            <w:tcW w:w="0" w:type="auto"/>
            <w:noWrap/>
            <w:hideMark/>
          </w:tcPr>
          <w:p w14:paraId="26C63659" w14:textId="77777777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.47±1.80</w:t>
            </w:r>
          </w:p>
        </w:tc>
        <w:tc>
          <w:tcPr>
            <w:tcW w:w="0" w:type="auto"/>
            <w:noWrap/>
            <w:hideMark/>
          </w:tcPr>
          <w:p w14:paraId="1D1FB692" w14:textId="77777777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.48±0.92</w:t>
            </w:r>
          </w:p>
        </w:tc>
        <w:tc>
          <w:tcPr>
            <w:tcW w:w="0" w:type="auto"/>
            <w:noWrap/>
            <w:hideMark/>
          </w:tcPr>
          <w:p w14:paraId="64ABC864" w14:textId="77777777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1 (-0.71;0.73)</w:t>
            </w:r>
          </w:p>
        </w:tc>
        <w:tc>
          <w:tcPr>
            <w:tcW w:w="0" w:type="auto"/>
          </w:tcPr>
          <w:p w14:paraId="24C28637" w14:textId="5BBD701D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1</w:t>
            </w:r>
          </w:p>
        </w:tc>
        <w:tc>
          <w:tcPr>
            <w:tcW w:w="0" w:type="auto"/>
          </w:tcPr>
          <w:p w14:paraId="1C62D138" w14:textId="65317F08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D339DDD" w14:textId="46AAAAAF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99</w:t>
            </w:r>
          </w:p>
        </w:tc>
      </w:tr>
      <w:tr w:rsidR="004F3EE6" w:rsidRPr="00DA6522" w14:paraId="727F8667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D65364" w14:textId="77777777" w:rsidR="004F3EE6" w:rsidRPr="00D42508" w:rsidRDefault="004F3EE6" w:rsidP="004F3EE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lymphocyt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G/l]</w:t>
            </w:r>
          </w:p>
        </w:tc>
        <w:tc>
          <w:tcPr>
            <w:tcW w:w="0" w:type="auto"/>
            <w:noWrap/>
            <w:hideMark/>
          </w:tcPr>
          <w:p w14:paraId="6749D035" w14:textId="77777777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.11±0.79</w:t>
            </w:r>
          </w:p>
        </w:tc>
        <w:tc>
          <w:tcPr>
            <w:tcW w:w="0" w:type="auto"/>
            <w:noWrap/>
            <w:hideMark/>
          </w:tcPr>
          <w:p w14:paraId="15C579E4" w14:textId="77777777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.85±0.5</w:t>
            </w:r>
          </w:p>
        </w:tc>
        <w:tc>
          <w:tcPr>
            <w:tcW w:w="0" w:type="auto"/>
            <w:noWrap/>
            <w:hideMark/>
          </w:tcPr>
          <w:p w14:paraId="53E1E43D" w14:textId="77777777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27 (-0.41; -0.12)</w:t>
            </w:r>
          </w:p>
        </w:tc>
        <w:tc>
          <w:tcPr>
            <w:tcW w:w="0" w:type="auto"/>
          </w:tcPr>
          <w:p w14:paraId="049E7559" w14:textId="1F96D7E2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66</w:t>
            </w:r>
          </w:p>
        </w:tc>
        <w:tc>
          <w:tcPr>
            <w:tcW w:w="0" w:type="auto"/>
          </w:tcPr>
          <w:p w14:paraId="43AC3539" w14:textId="7ED299A4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1BFDCBC8" w14:textId="16011C6D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0</w:t>
            </w:r>
          </w:p>
        </w:tc>
      </w:tr>
      <w:tr w:rsidR="004F3EE6" w:rsidRPr="00DA6522" w14:paraId="30BD0587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419F3" w14:textId="77777777" w:rsidR="004F3EE6" w:rsidRPr="00D42508" w:rsidRDefault="004F3EE6" w:rsidP="004F3EE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onocyt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G/l]</w:t>
            </w:r>
          </w:p>
        </w:tc>
        <w:tc>
          <w:tcPr>
            <w:tcW w:w="0" w:type="auto"/>
            <w:noWrap/>
            <w:hideMark/>
          </w:tcPr>
          <w:p w14:paraId="327454EC" w14:textId="77777777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55±0.16</w:t>
            </w:r>
          </w:p>
        </w:tc>
        <w:tc>
          <w:tcPr>
            <w:tcW w:w="0" w:type="auto"/>
            <w:noWrap/>
            <w:hideMark/>
          </w:tcPr>
          <w:p w14:paraId="33EAACD0" w14:textId="77777777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50±0.12</w:t>
            </w:r>
          </w:p>
        </w:tc>
        <w:tc>
          <w:tcPr>
            <w:tcW w:w="0" w:type="auto"/>
            <w:noWrap/>
            <w:hideMark/>
          </w:tcPr>
          <w:p w14:paraId="4CF4818D" w14:textId="77777777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05 (-0.09; -0.02)</w:t>
            </w:r>
          </w:p>
        </w:tc>
        <w:tc>
          <w:tcPr>
            <w:tcW w:w="0" w:type="auto"/>
          </w:tcPr>
          <w:p w14:paraId="38323F57" w14:textId="2095A4ED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56</w:t>
            </w:r>
          </w:p>
        </w:tc>
        <w:tc>
          <w:tcPr>
            <w:tcW w:w="0" w:type="auto"/>
          </w:tcPr>
          <w:p w14:paraId="6FF31392" w14:textId="5D96A91F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B1ADDD4" w14:textId="4082AB51" w:rsidR="004F3EE6" w:rsidRPr="00D42508" w:rsidRDefault="004F3EE6" w:rsidP="004F3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0</w:t>
            </w:r>
          </w:p>
        </w:tc>
      </w:tr>
      <w:tr w:rsidR="004F3EE6" w:rsidRPr="00DA6522" w14:paraId="4787D9CC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89DB04" w14:textId="77777777" w:rsidR="004F3EE6" w:rsidRPr="00D42508" w:rsidRDefault="004F3EE6" w:rsidP="004F3EE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eosinophils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G/l]</w:t>
            </w:r>
          </w:p>
        </w:tc>
        <w:tc>
          <w:tcPr>
            <w:tcW w:w="0" w:type="auto"/>
            <w:noWrap/>
            <w:hideMark/>
          </w:tcPr>
          <w:p w14:paraId="69A41386" w14:textId="77777777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5±0.08</w:t>
            </w:r>
          </w:p>
        </w:tc>
        <w:tc>
          <w:tcPr>
            <w:tcW w:w="0" w:type="auto"/>
            <w:noWrap/>
            <w:hideMark/>
          </w:tcPr>
          <w:p w14:paraId="568DEB2C" w14:textId="77777777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5±0.08</w:t>
            </w:r>
          </w:p>
        </w:tc>
        <w:tc>
          <w:tcPr>
            <w:tcW w:w="0" w:type="auto"/>
            <w:noWrap/>
            <w:hideMark/>
          </w:tcPr>
          <w:p w14:paraId="1D83DB9E" w14:textId="77777777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 (-0.02; 0.01)</w:t>
            </w:r>
          </w:p>
        </w:tc>
        <w:tc>
          <w:tcPr>
            <w:tcW w:w="0" w:type="auto"/>
          </w:tcPr>
          <w:p w14:paraId="007EFF82" w14:textId="182611D2" w:rsidR="004F3EE6" w:rsidRPr="00D42508" w:rsidRDefault="009416BA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1</w:t>
            </w:r>
          </w:p>
        </w:tc>
        <w:tc>
          <w:tcPr>
            <w:tcW w:w="0" w:type="auto"/>
          </w:tcPr>
          <w:p w14:paraId="2A67F719" w14:textId="1250A811" w:rsidR="004F3EE6" w:rsidRPr="00D42508" w:rsidRDefault="009416BA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68CEDB3" w14:textId="5B42BD60" w:rsidR="004F3EE6" w:rsidRPr="00D42508" w:rsidRDefault="004F3EE6" w:rsidP="004F3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65</w:t>
            </w:r>
          </w:p>
        </w:tc>
      </w:tr>
      <w:tr w:rsidR="009416BA" w:rsidRPr="00DA6522" w14:paraId="10BF6404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BB44EB" w14:textId="77777777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basophils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G/l]</w:t>
            </w:r>
          </w:p>
        </w:tc>
        <w:tc>
          <w:tcPr>
            <w:tcW w:w="0" w:type="auto"/>
            <w:noWrap/>
            <w:hideMark/>
          </w:tcPr>
          <w:p w14:paraId="484FD518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5±0.03</w:t>
            </w:r>
          </w:p>
        </w:tc>
        <w:tc>
          <w:tcPr>
            <w:tcW w:w="0" w:type="auto"/>
            <w:noWrap/>
            <w:hideMark/>
          </w:tcPr>
          <w:p w14:paraId="39AEDEDF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4±0.02</w:t>
            </w:r>
          </w:p>
        </w:tc>
        <w:tc>
          <w:tcPr>
            <w:tcW w:w="0" w:type="auto"/>
            <w:noWrap/>
            <w:hideMark/>
          </w:tcPr>
          <w:p w14:paraId="04A8F319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 (-0.00; 1;0)</w:t>
            </w:r>
          </w:p>
        </w:tc>
        <w:tc>
          <w:tcPr>
            <w:tcW w:w="0" w:type="auto"/>
          </w:tcPr>
          <w:p w14:paraId="24F32910" w14:textId="7A9DE7EB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1</w:t>
            </w:r>
          </w:p>
        </w:tc>
        <w:tc>
          <w:tcPr>
            <w:tcW w:w="0" w:type="auto"/>
          </w:tcPr>
          <w:p w14:paraId="3C58FB31" w14:textId="16D70D26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082B0A4" w14:textId="717F5125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4</w:t>
            </w:r>
          </w:p>
        </w:tc>
      </w:tr>
      <w:tr w:rsidR="009416BA" w:rsidRPr="00DA6522" w14:paraId="76164B43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196C982A" w14:textId="3CA95F4B" w:rsidR="009416BA" w:rsidRPr="00D42508" w:rsidRDefault="009416BA" w:rsidP="009416BA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Lipid profile </w:t>
            </w:r>
          </w:p>
        </w:tc>
      </w:tr>
      <w:tr w:rsidR="009416BA" w:rsidRPr="00DA6522" w14:paraId="18E87E95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523888" w14:textId="77777777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T</w:t>
            </w: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otal cholesterol [mg/dl]</w:t>
            </w:r>
          </w:p>
        </w:tc>
        <w:tc>
          <w:tcPr>
            <w:tcW w:w="0" w:type="auto"/>
            <w:noWrap/>
            <w:hideMark/>
          </w:tcPr>
          <w:p w14:paraId="7D4FA886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10.81±55.81</w:t>
            </w:r>
          </w:p>
        </w:tc>
        <w:tc>
          <w:tcPr>
            <w:tcW w:w="0" w:type="auto"/>
            <w:noWrap/>
            <w:hideMark/>
          </w:tcPr>
          <w:p w14:paraId="740104D4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97.13±43.99</w:t>
            </w:r>
          </w:p>
        </w:tc>
        <w:tc>
          <w:tcPr>
            <w:tcW w:w="0" w:type="auto"/>
            <w:noWrap/>
            <w:hideMark/>
          </w:tcPr>
          <w:p w14:paraId="6623256F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13.69 (-28.66; 1.28)</w:t>
            </w:r>
          </w:p>
        </w:tc>
        <w:tc>
          <w:tcPr>
            <w:tcW w:w="0" w:type="auto"/>
          </w:tcPr>
          <w:p w14:paraId="4DFAB0F4" w14:textId="545C6261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3</w:t>
            </w:r>
          </w:p>
        </w:tc>
        <w:tc>
          <w:tcPr>
            <w:tcW w:w="0" w:type="auto"/>
          </w:tcPr>
          <w:p w14:paraId="74CA9B27" w14:textId="3C83DDC4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6D600D3B" w14:textId="10930F9C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7</w:t>
            </w:r>
          </w:p>
        </w:tc>
      </w:tr>
      <w:tr w:rsidR="009416BA" w:rsidRPr="00DA6522" w14:paraId="4B0038D4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4CCE35" w14:textId="77777777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HDL cholesterol [mg/dl]</w:t>
            </w:r>
          </w:p>
        </w:tc>
        <w:tc>
          <w:tcPr>
            <w:tcW w:w="0" w:type="auto"/>
            <w:noWrap/>
            <w:hideMark/>
          </w:tcPr>
          <w:p w14:paraId="5F8F83F2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64±16.98</w:t>
            </w:r>
          </w:p>
        </w:tc>
        <w:tc>
          <w:tcPr>
            <w:tcW w:w="0" w:type="auto"/>
            <w:noWrap/>
            <w:hideMark/>
          </w:tcPr>
          <w:p w14:paraId="1FC5B9B3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62.16±12.74</w:t>
            </w:r>
          </w:p>
        </w:tc>
        <w:tc>
          <w:tcPr>
            <w:tcW w:w="0" w:type="auto"/>
            <w:noWrap/>
            <w:hideMark/>
          </w:tcPr>
          <w:p w14:paraId="7F71D93F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1.84 (-5.31; 1.62)</w:t>
            </w:r>
          </w:p>
        </w:tc>
        <w:tc>
          <w:tcPr>
            <w:tcW w:w="0" w:type="auto"/>
          </w:tcPr>
          <w:p w14:paraId="71985B13" w14:textId="1015FFE2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9</w:t>
            </w:r>
          </w:p>
        </w:tc>
        <w:tc>
          <w:tcPr>
            <w:tcW w:w="0" w:type="auto"/>
          </w:tcPr>
          <w:p w14:paraId="256A2898" w14:textId="2C781C0F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4DA84231" w14:textId="1BAF0BF3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9</w:t>
            </w:r>
          </w:p>
        </w:tc>
      </w:tr>
      <w:tr w:rsidR="009416BA" w:rsidRPr="00DA6522" w14:paraId="1CC4A673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90ED7D" w14:textId="77777777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</w:rPr>
              <w:t>Non-HDL cholesterol [mg/dl]</w:t>
            </w:r>
          </w:p>
        </w:tc>
        <w:tc>
          <w:tcPr>
            <w:tcW w:w="0" w:type="auto"/>
            <w:noWrap/>
            <w:hideMark/>
          </w:tcPr>
          <w:p w14:paraId="6CF3B165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45.53±51.87</w:t>
            </w:r>
          </w:p>
        </w:tc>
        <w:tc>
          <w:tcPr>
            <w:tcW w:w="0" w:type="auto"/>
            <w:noWrap/>
            <w:hideMark/>
          </w:tcPr>
          <w:p w14:paraId="5BE9597D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32.47±40.25</w:t>
            </w:r>
          </w:p>
        </w:tc>
        <w:tc>
          <w:tcPr>
            <w:tcW w:w="0" w:type="auto"/>
            <w:noWrap/>
            <w:hideMark/>
          </w:tcPr>
          <w:p w14:paraId="221AFC89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13.06 (-28.82; 2.7)</w:t>
            </w:r>
          </w:p>
        </w:tc>
        <w:tc>
          <w:tcPr>
            <w:tcW w:w="0" w:type="auto"/>
          </w:tcPr>
          <w:p w14:paraId="58D77C93" w14:textId="6139A2C8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0</w:t>
            </w:r>
          </w:p>
        </w:tc>
        <w:tc>
          <w:tcPr>
            <w:tcW w:w="0" w:type="auto"/>
          </w:tcPr>
          <w:p w14:paraId="55D3F822" w14:textId="6A5666A6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0056CB5F" w14:textId="74A41559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0</w:t>
            </w:r>
          </w:p>
        </w:tc>
      </w:tr>
      <w:tr w:rsidR="009416BA" w:rsidRPr="00DA6522" w14:paraId="780AA430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324054" w14:textId="77777777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</w:rPr>
              <w:t>LDL cholesterol I [mg/dl]</w:t>
            </w:r>
          </w:p>
        </w:tc>
        <w:tc>
          <w:tcPr>
            <w:tcW w:w="0" w:type="auto"/>
            <w:noWrap/>
            <w:hideMark/>
          </w:tcPr>
          <w:p w14:paraId="05DAA15F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19.53±48.22</w:t>
            </w:r>
          </w:p>
        </w:tc>
        <w:tc>
          <w:tcPr>
            <w:tcW w:w="0" w:type="auto"/>
            <w:noWrap/>
            <w:hideMark/>
          </w:tcPr>
          <w:p w14:paraId="2F6D7E99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11.38±39.66</w:t>
            </w:r>
          </w:p>
        </w:tc>
        <w:tc>
          <w:tcPr>
            <w:tcW w:w="0" w:type="auto"/>
            <w:noWrap/>
            <w:hideMark/>
          </w:tcPr>
          <w:p w14:paraId="169E7931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8.16 (-22.79; 6.48)</w:t>
            </w:r>
          </w:p>
        </w:tc>
        <w:tc>
          <w:tcPr>
            <w:tcW w:w="0" w:type="auto"/>
          </w:tcPr>
          <w:p w14:paraId="019361CD" w14:textId="54530AE3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0</w:t>
            </w:r>
          </w:p>
        </w:tc>
        <w:tc>
          <w:tcPr>
            <w:tcW w:w="0" w:type="auto"/>
          </w:tcPr>
          <w:p w14:paraId="056F3B71" w14:textId="20D5F12E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589C1CD3" w14:textId="3FE3137B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6</w:t>
            </w:r>
          </w:p>
        </w:tc>
      </w:tr>
      <w:tr w:rsidR="009416BA" w:rsidRPr="00DA6522" w14:paraId="08EB068B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49C7F6" w14:textId="77777777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Triglicerides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mg/dl]</w:t>
            </w:r>
          </w:p>
        </w:tc>
        <w:tc>
          <w:tcPr>
            <w:tcW w:w="0" w:type="auto"/>
            <w:noWrap/>
            <w:hideMark/>
          </w:tcPr>
          <w:p w14:paraId="68891263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26.34±72.42</w:t>
            </w:r>
          </w:p>
        </w:tc>
        <w:tc>
          <w:tcPr>
            <w:tcW w:w="0" w:type="auto"/>
            <w:noWrap/>
            <w:hideMark/>
          </w:tcPr>
          <w:p w14:paraId="6D9360FD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10.22±32.21</w:t>
            </w:r>
          </w:p>
        </w:tc>
        <w:tc>
          <w:tcPr>
            <w:tcW w:w="0" w:type="auto"/>
            <w:noWrap/>
            <w:hideMark/>
          </w:tcPr>
          <w:p w14:paraId="49FCC1DF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16.13 (-41.11; 8.86)</w:t>
            </w:r>
          </w:p>
        </w:tc>
        <w:tc>
          <w:tcPr>
            <w:tcW w:w="0" w:type="auto"/>
          </w:tcPr>
          <w:p w14:paraId="55754C3A" w14:textId="20454845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3</w:t>
            </w:r>
          </w:p>
        </w:tc>
        <w:tc>
          <w:tcPr>
            <w:tcW w:w="0" w:type="auto"/>
          </w:tcPr>
          <w:p w14:paraId="40EC8FB3" w14:textId="7A62A2F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0A65A83" w14:textId="174804CB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0</w:t>
            </w:r>
          </w:p>
        </w:tc>
      </w:tr>
      <w:tr w:rsidR="009416BA" w:rsidRPr="00D42508" w14:paraId="12934304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</w:tcPr>
          <w:p w14:paraId="5F030993" w14:textId="4D8FF262" w:rsidR="009416BA" w:rsidRPr="00D42508" w:rsidRDefault="009416BA" w:rsidP="009416BA">
            <w:pPr>
              <w:jc w:val="center"/>
              <w:rPr>
                <w:rFonts w:ascii="Arial Narrow" w:hAnsi="Arial Narrow" w:cs="Calibri"/>
                <w:b w:val="0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Liver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enzymes</w:t>
            </w:r>
            <w:proofErr w:type="spellEnd"/>
          </w:p>
        </w:tc>
      </w:tr>
      <w:tr w:rsidR="009416BA" w:rsidRPr="00DA6522" w14:paraId="709A5F9C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7EB889" w14:textId="77777777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LT [U/</w:t>
            </w: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l]</w:t>
            </w:r>
          </w:p>
        </w:tc>
        <w:tc>
          <w:tcPr>
            <w:tcW w:w="0" w:type="auto"/>
            <w:noWrap/>
            <w:hideMark/>
          </w:tcPr>
          <w:p w14:paraId="367A2F92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7±22.09</w:t>
            </w:r>
          </w:p>
        </w:tc>
        <w:tc>
          <w:tcPr>
            <w:tcW w:w="0" w:type="auto"/>
            <w:noWrap/>
            <w:hideMark/>
          </w:tcPr>
          <w:p w14:paraId="087FB8AD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2.91±13.98</w:t>
            </w:r>
          </w:p>
        </w:tc>
        <w:tc>
          <w:tcPr>
            <w:tcW w:w="0" w:type="auto"/>
            <w:noWrap/>
            <w:hideMark/>
          </w:tcPr>
          <w:p w14:paraId="26DC8703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4.09 (-8.56; 0.37)</w:t>
            </w:r>
          </w:p>
        </w:tc>
        <w:tc>
          <w:tcPr>
            <w:tcW w:w="0" w:type="auto"/>
          </w:tcPr>
          <w:p w14:paraId="1D086408" w14:textId="0C11776D" w:rsidR="009416BA" w:rsidRPr="00D42508" w:rsidRDefault="0044089B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3</w:t>
            </w:r>
          </w:p>
        </w:tc>
        <w:tc>
          <w:tcPr>
            <w:tcW w:w="0" w:type="auto"/>
          </w:tcPr>
          <w:p w14:paraId="74CCE4E3" w14:textId="75FBBD00" w:rsidR="009416BA" w:rsidRPr="00D42508" w:rsidRDefault="0044089B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75344079" w14:textId="56C8EA2F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7</w:t>
            </w:r>
          </w:p>
        </w:tc>
      </w:tr>
      <w:tr w:rsidR="009416BA" w:rsidRPr="00DA6522" w14:paraId="3F86D38D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52D509" w14:textId="40F260AE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spAT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U</w:t>
            </w: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l]</w:t>
            </w:r>
          </w:p>
        </w:tc>
        <w:tc>
          <w:tcPr>
            <w:tcW w:w="0" w:type="auto"/>
            <w:noWrap/>
            <w:hideMark/>
          </w:tcPr>
          <w:p w14:paraId="1DC3B3BB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2.16±7.62</w:t>
            </w:r>
          </w:p>
        </w:tc>
        <w:tc>
          <w:tcPr>
            <w:tcW w:w="0" w:type="auto"/>
            <w:noWrap/>
            <w:hideMark/>
          </w:tcPr>
          <w:p w14:paraId="77D2D157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1.53±6</w:t>
            </w:r>
          </w:p>
        </w:tc>
        <w:tc>
          <w:tcPr>
            <w:tcW w:w="0" w:type="auto"/>
            <w:noWrap/>
            <w:hideMark/>
          </w:tcPr>
          <w:p w14:paraId="6DB5F096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62 (-2.85; 1.60)</w:t>
            </w:r>
          </w:p>
        </w:tc>
        <w:tc>
          <w:tcPr>
            <w:tcW w:w="0" w:type="auto"/>
          </w:tcPr>
          <w:p w14:paraId="188E5516" w14:textId="2D6A9CF9" w:rsidR="009416BA" w:rsidRPr="00D42508" w:rsidRDefault="0044089B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0</w:t>
            </w:r>
          </w:p>
        </w:tc>
        <w:tc>
          <w:tcPr>
            <w:tcW w:w="0" w:type="auto"/>
          </w:tcPr>
          <w:p w14:paraId="0A5971A2" w14:textId="0911C415" w:rsidR="009416BA" w:rsidRPr="00D42508" w:rsidRDefault="0044089B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77DB9F9A" w14:textId="7375D42B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57</w:t>
            </w:r>
          </w:p>
        </w:tc>
      </w:tr>
      <w:tr w:rsidR="009416BA" w:rsidRPr="00DA6522" w14:paraId="59B38CD4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26EA4C3" w14:textId="2468F8A5" w:rsidR="009416BA" w:rsidRPr="00D42508" w:rsidRDefault="009416BA" w:rsidP="009416BA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Glucos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homeostasis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indicators</w:t>
            </w:r>
            <w:proofErr w:type="spellEnd"/>
          </w:p>
        </w:tc>
      </w:tr>
      <w:tr w:rsidR="009416BA" w:rsidRPr="00DA6522" w14:paraId="473AB9F3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2E7F80" w14:textId="77777777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G</w:t>
            </w: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lucos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mg/dl]</w:t>
            </w:r>
          </w:p>
        </w:tc>
        <w:tc>
          <w:tcPr>
            <w:tcW w:w="0" w:type="auto"/>
            <w:noWrap/>
            <w:hideMark/>
          </w:tcPr>
          <w:p w14:paraId="0ADE2D37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07.09±30.46</w:t>
            </w:r>
          </w:p>
        </w:tc>
        <w:tc>
          <w:tcPr>
            <w:tcW w:w="0" w:type="auto"/>
            <w:noWrap/>
            <w:hideMark/>
          </w:tcPr>
          <w:p w14:paraId="0879570C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04.13±24.1</w:t>
            </w:r>
          </w:p>
        </w:tc>
        <w:tc>
          <w:tcPr>
            <w:tcW w:w="0" w:type="auto"/>
            <w:noWrap/>
            <w:hideMark/>
          </w:tcPr>
          <w:p w14:paraId="320D2673" w14:textId="77777777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2.97 (-8.38; 2.44)</w:t>
            </w:r>
          </w:p>
        </w:tc>
        <w:tc>
          <w:tcPr>
            <w:tcW w:w="0" w:type="auto"/>
          </w:tcPr>
          <w:p w14:paraId="3C80510B" w14:textId="1BEEDE17" w:rsidR="009416BA" w:rsidRPr="00D42508" w:rsidRDefault="0044089B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0</w:t>
            </w:r>
          </w:p>
        </w:tc>
        <w:tc>
          <w:tcPr>
            <w:tcW w:w="0" w:type="auto"/>
          </w:tcPr>
          <w:p w14:paraId="0DC29880" w14:textId="66A70816" w:rsidR="009416BA" w:rsidRPr="00D42508" w:rsidRDefault="0044089B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3D88E15E" w14:textId="24773F42" w:rsidR="009416BA" w:rsidRPr="00D42508" w:rsidRDefault="009416BA" w:rsidP="00941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7</w:t>
            </w:r>
          </w:p>
        </w:tc>
      </w:tr>
      <w:tr w:rsidR="009416BA" w:rsidRPr="00DA6522" w14:paraId="759257AC" w14:textId="77777777" w:rsidTr="006B4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FC8136" w14:textId="77777777" w:rsidR="009416BA" w:rsidRPr="00D42508" w:rsidRDefault="009416BA" w:rsidP="009416BA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Insulin 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[</w:t>
            </w: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µIU/m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1BF5B79B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2.27±10.63</w:t>
            </w:r>
          </w:p>
        </w:tc>
        <w:tc>
          <w:tcPr>
            <w:tcW w:w="0" w:type="auto"/>
            <w:noWrap/>
            <w:hideMark/>
          </w:tcPr>
          <w:p w14:paraId="3C91779F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1.44±9.95</w:t>
            </w:r>
          </w:p>
        </w:tc>
        <w:tc>
          <w:tcPr>
            <w:tcW w:w="0" w:type="auto"/>
            <w:noWrap/>
            <w:hideMark/>
          </w:tcPr>
          <w:p w14:paraId="33A6DF16" w14:textId="77777777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83 (-3.55; 1.88)</w:t>
            </w:r>
          </w:p>
        </w:tc>
        <w:tc>
          <w:tcPr>
            <w:tcW w:w="0" w:type="auto"/>
          </w:tcPr>
          <w:p w14:paraId="3EF7C086" w14:textId="5CCAB357" w:rsidR="009416BA" w:rsidRPr="00D42508" w:rsidRDefault="0044089B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1</w:t>
            </w:r>
          </w:p>
        </w:tc>
        <w:tc>
          <w:tcPr>
            <w:tcW w:w="0" w:type="auto"/>
          </w:tcPr>
          <w:p w14:paraId="14C6341C" w14:textId="74B08522" w:rsidR="009416BA" w:rsidRPr="00D42508" w:rsidRDefault="0044089B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3C91E0B" w14:textId="7D6131F3" w:rsidR="009416BA" w:rsidRPr="00D42508" w:rsidRDefault="009416BA" w:rsidP="00941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54</w:t>
            </w:r>
          </w:p>
        </w:tc>
      </w:tr>
      <w:tr w:rsidR="009416BA" w:rsidRPr="00DA6522" w14:paraId="79A352A2" w14:textId="77777777" w:rsidTr="006B4C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0A3A4CDC" w14:textId="191A7CC3" w:rsidR="009416BA" w:rsidRPr="00200C59" w:rsidRDefault="009416BA" w:rsidP="009416BA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Values are means ±</w:t>
            </w:r>
            <w:r w:rsidRPr="00840C58">
              <w:rPr>
                <w:rFonts w:ascii="Arial Narrow" w:hAnsi="Arial Narrow" w:cs="Pxsy"/>
                <w:b w:val="0"/>
                <w:sz w:val="16"/>
                <w:szCs w:val="16"/>
                <w:lang w:val="en-GB"/>
              </w:rPr>
              <w:t xml:space="preserve"> 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SD</w:t>
            </w:r>
            <w:r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,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 xml:space="preserve"> Δ – mean difference between measurement after and before the intervention; 95% CI</w:t>
            </w:r>
            <w:r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 xml:space="preserve"> -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95% confidence interval of</w:t>
            </w:r>
            <w:r w:rsidRPr="00840C58">
              <w:rPr>
                <w:rFonts w:ascii="Arial Narrow" w:hAnsi="Arial Narrow" w:cs="URWPalladioL-Roma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di</w:t>
            </w:r>
            <w:r w:rsidRPr="00840C58">
              <w:rPr>
                <w:rFonts w:ascii="Arial Narrow" w:hAnsi="Arial Narrow" w:cs="URWPalladioL-Roma"/>
                <w:b w:val="0"/>
                <w:bCs w:val="0"/>
                <w:sz w:val="16"/>
                <w:szCs w:val="16"/>
                <w:lang w:val="en-GB"/>
              </w:rPr>
              <w:t>ff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erences between two measurements</w:t>
            </w:r>
            <w:r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ES – </w:t>
            </w:r>
            <w:r w:rsidRPr="00F8202C"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ffect size, 1-β - power of the statistical test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, </w:t>
            </w:r>
            <w:r w:rsidRPr="00F8202C"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DW-CV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- r</w:t>
            </w:r>
            <w:r w:rsidRPr="00F8202C"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d blood cell distribution width – coefficient of variation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, MPV - </w:t>
            </w:r>
            <w:r w:rsidRPr="00F8202C"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ean Platelet Volume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, HDL - </w:t>
            </w:r>
            <w:r w:rsidRPr="00F8202C"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igh Density Lipoprotein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, LDL - Low</w:t>
            </w:r>
            <w:r w:rsidRPr="00F8202C"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Density Lipoprotein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, ALT </w:t>
            </w:r>
            <w:r w:rsidRPr="00F8202C"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- alanine aminotransferase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spAT</w:t>
            </w:r>
            <w:proofErr w:type="spellEnd"/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- </w:t>
            </w:r>
            <w:r w:rsidRPr="00F8202C"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spartate aminotransferase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.</w:t>
            </w:r>
          </w:p>
        </w:tc>
      </w:tr>
    </w:tbl>
    <w:p w14:paraId="09A61255" w14:textId="77777777" w:rsidR="00DA6522" w:rsidRDefault="00DA6522"/>
    <w:p w14:paraId="4319F58F" w14:textId="77777777" w:rsidR="000D509E" w:rsidRDefault="000D509E"/>
    <w:p w14:paraId="55EE4F02" w14:textId="77777777" w:rsidR="00245E91" w:rsidRDefault="00380FF6">
      <w:r>
        <w:t xml:space="preserve">Supplementary </w:t>
      </w:r>
      <w:r w:rsidR="00245E91">
        <w:t>Table 2</w:t>
      </w:r>
      <w:r>
        <w:t>.</w:t>
      </w:r>
      <w:r w:rsidR="00245E91">
        <w:t xml:space="preserve"> </w:t>
      </w:r>
      <w:r>
        <w:t>V</w:t>
      </w:r>
      <w:r w:rsidR="00337CAC">
        <w:t xml:space="preserve">itamin D </w:t>
      </w:r>
      <w:r>
        <w:t xml:space="preserve">metabolites </w:t>
      </w:r>
      <w:r w:rsidR="00337CAC">
        <w:t>at baseline and after 12</w:t>
      </w:r>
      <w:r>
        <w:t xml:space="preserve"> </w:t>
      </w:r>
      <w:r w:rsidR="00337CAC">
        <w:t xml:space="preserve">weeks of </w:t>
      </w:r>
      <w:r>
        <w:t xml:space="preserve">NW-RSA </w:t>
      </w:r>
      <w:r w:rsidR="00337CAC">
        <w:t xml:space="preserve">training </w:t>
      </w:r>
    </w:p>
    <w:p w14:paraId="3259D452" w14:textId="77777777" w:rsidR="00337CAC" w:rsidRDefault="00337CAC"/>
    <w:tbl>
      <w:tblPr>
        <w:tblStyle w:val="Zwykatabela21"/>
        <w:tblW w:w="0" w:type="auto"/>
        <w:tblInd w:w="-429" w:type="dxa"/>
        <w:tblLook w:val="04A0" w:firstRow="1" w:lastRow="0" w:firstColumn="1" w:lastColumn="0" w:noHBand="0" w:noVBand="1"/>
      </w:tblPr>
      <w:tblGrid>
        <w:gridCol w:w="2490"/>
        <w:gridCol w:w="1480"/>
        <w:gridCol w:w="1480"/>
        <w:gridCol w:w="1972"/>
        <w:gridCol w:w="691"/>
        <w:gridCol w:w="691"/>
        <w:gridCol w:w="691"/>
      </w:tblGrid>
      <w:tr w:rsidR="002A0A4D" w:rsidRPr="00DA6522" w14:paraId="04078C99" w14:textId="77777777" w:rsidTr="002A0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332A67" w14:textId="77777777" w:rsidR="002A0A4D" w:rsidRPr="00200C59" w:rsidRDefault="002A0A4D" w:rsidP="002A0A4D">
            <w:pPr>
              <w:rPr>
                <w:rFonts w:ascii="Arial Narrow" w:hAnsi="Arial Narrow" w:cs="Calibri"/>
                <w:color w:val="000000"/>
              </w:rPr>
            </w:pPr>
            <w:r w:rsidRPr="00200C59">
              <w:rPr>
                <w:rFonts w:ascii="Arial Narrow" w:hAnsi="Arial Narrow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EE7860" w14:textId="290AD3D0" w:rsidR="002A0A4D" w:rsidRPr="00DA6522" w:rsidRDefault="00716058" w:rsidP="002A0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lang w:val="pl-PL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lang w:val="pl-PL"/>
              </w:rPr>
              <w:t>Before</w:t>
            </w:r>
            <w:proofErr w:type="spellEnd"/>
          </w:p>
        </w:tc>
        <w:tc>
          <w:tcPr>
            <w:tcW w:w="0" w:type="auto"/>
            <w:noWrap/>
            <w:hideMark/>
          </w:tcPr>
          <w:p w14:paraId="3B8CD53D" w14:textId="0609270E" w:rsidR="002A0A4D" w:rsidRPr="00DA6522" w:rsidRDefault="00716058" w:rsidP="002A0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lang w:val="pl-PL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lang w:val="pl-PL"/>
              </w:rPr>
              <w:t>Af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24DD6140" w14:textId="77777777" w:rsidR="002A0A4D" w:rsidRPr="00DA6522" w:rsidRDefault="002A0A4D" w:rsidP="002A0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lang w:val="pl-PL"/>
              </w:rPr>
            </w:pPr>
            <w:r w:rsidRPr="00DA6522">
              <w:rPr>
                <w:rFonts w:ascii="Arial Narrow" w:hAnsi="Arial Narrow" w:cs="Calibri"/>
                <w:color w:val="000000"/>
                <w:lang w:val="pl-PL"/>
              </w:rPr>
              <w:t>Δ (95%CI)</w:t>
            </w:r>
          </w:p>
        </w:tc>
        <w:tc>
          <w:tcPr>
            <w:tcW w:w="0" w:type="auto"/>
          </w:tcPr>
          <w:p w14:paraId="33E7D702" w14:textId="08F1E460" w:rsidR="002A0A4D" w:rsidRPr="00DA6522" w:rsidRDefault="002A0A4D" w:rsidP="002A0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ES</w:t>
            </w:r>
          </w:p>
        </w:tc>
        <w:tc>
          <w:tcPr>
            <w:tcW w:w="0" w:type="auto"/>
          </w:tcPr>
          <w:p w14:paraId="0135E8F7" w14:textId="42D2EEC6" w:rsidR="002A0A4D" w:rsidRPr="00DA6522" w:rsidRDefault="002A0A4D" w:rsidP="002A0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-β</w:t>
            </w:r>
          </w:p>
        </w:tc>
        <w:tc>
          <w:tcPr>
            <w:tcW w:w="0" w:type="auto"/>
            <w:noWrap/>
            <w:hideMark/>
          </w:tcPr>
          <w:p w14:paraId="5BE890CA" w14:textId="7674FDB4" w:rsidR="002A0A4D" w:rsidRPr="00DA6522" w:rsidRDefault="002A0A4D" w:rsidP="002A0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lang w:val="pl-PL"/>
              </w:rPr>
            </w:pPr>
            <w:r w:rsidRPr="00DA6522">
              <w:rPr>
                <w:rFonts w:ascii="Arial Narrow" w:hAnsi="Arial Narrow" w:cs="Calibri"/>
                <w:color w:val="000000"/>
                <w:lang w:val="pl-PL"/>
              </w:rPr>
              <w:t>p</w:t>
            </w:r>
          </w:p>
        </w:tc>
      </w:tr>
      <w:tr w:rsidR="002A0A4D" w:rsidRPr="00DA6522" w14:paraId="474E715C" w14:textId="77777777" w:rsidTr="002A0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0A97CAF" w14:textId="77777777" w:rsidR="002A0A4D" w:rsidRPr="00C00554" w:rsidRDefault="002A0A4D" w:rsidP="002A0A4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5(OH)D3 [ng/mL]</w:t>
            </w:r>
          </w:p>
        </w:tc>
        <w:tc>
          <w:tcPr>
            <w:tcW w:w="0" w:type="auto"/>
            <w:noWrap/>
          </w:tcPr>
          <w:p w14:paraId="71211AC4" w14:textId="77777777" w:rsidR="002A0A4D" w:rsidRPr="00C00554" w:rsidRDefault="002A0A4D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6±1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0" w:type="auto"/>
            <w:noWrap/>
          </w:tcPr>
          <w:p w14:paraId="1E0CBF33" w14:textId="77777777" w:rsidR="002A0A4D" w:rsidRPr="00C00554" w:rsidRDefault="002A0A4D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9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±1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0" w:type="auto"/>
            <w:noWrap/>
          </w:tcPr>
          <w:p w14:paraId="6A0FD3E1" w14:textId="77777777" w:rsidR="002A0A4D" w:rsidRPr="00C00554" w:rsidRDefault="002A0A4D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46 (-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;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58)</w:t>
            </w:r>
          </w:p>
        </w:tc>
        <w:tc>
          <w:tcPr>
            <w:tcW w:w="0" w:type="auto"/>
          </w:tcPr>
          <w:p w14:paraId="36392A62" w14:textId="6FBFDBDF" w:rsidR="002A0A4D" w:rsidRPr="00C00554" w:rsidRDefault="009F3D71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.08</w:t>
            </w:r>
          </w:p>
        </w:tc>
        <w:tc>
          <w:tcPr>
            <w:tcW w:w="0" w:type="auto"/>
          </w:tcPr>
          <w:p w14:paraId="3636D6ED" w14:textId="7ECA8BE1" w:rsidR="002A0A4D" w:rsidRPr="00C00554" w:rsidRDefault="009F3D71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.07</w:t>
            </w:r>
          </w:p>
        </w:tc>
        <w:tc>
          <w:tcPr>
            <w:tcW w:w="0" w:type="auto"/>
            <w:noWrap/>
          </w:tcPr>
          <w:p w14:paraId="7C403C18" w14:textId="0C3707E7" w:rsidR="002A0A4D" w:rsidRPr="00C00554" w:rsidRDefault="002A0A4D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 w:rsidR="002A0A4D" w:rsidRPr="00DA6522" w14:paraId="6AF17FD6" w14:textId="77777777" w:rsidTr="002A0A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75FAE04" w14:textId="77777777" w:rsidR="002A0A4D" w:rsidRPr="00C00554" w:rsidRDefault="002A0A4D" w:rsidP="002A0A4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5(OH)D2 [ng/mL]</w:t>
            </w:r>
          </w:p>
        </w:tc>
        <w:tc>
          <w:tcPr>
            <w:tcW w:w="0" w:type="auto"/>
            <w:noWrap/>
          </w:tcPr>
          <w:p w14:paraId="1CA38FE5" w14:textId="77777777" w:rsidR="002A0A4D" w:rsidRPr="00C00554" w:rsidRDefault="002A0A4D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53±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</w:tcPr>
          <w:p w14:paraId="49D3FFC2" w14:textId="77777777" w:rsidR="002A0A4D" w:rsidRPr="00C00554" w:rsidRDefault="002A0A4D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49±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noWrap/>
          </w:tcPr>
          <w:p w14:paraId="65079ED3" w14:textId="77777777" w:rsidR="002A0A4D" w:rsidRPr="00C00554" w:rsidRDefault="002A0A4D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5 (-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;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1)</w:t>
            </w:r>
          </w:p>
        </w:tc>
        <w:tc>
          <w:tcPr>
            <w:tcW w:w="0" w:type="auto"/>
          </w:tcPr>
          <w:p w14:paraId="267849D0" w14:textId="0D285AB3" w:rsidR="002A0A4D" w:rsidRPr="00C00554" w:rsidRDefault="009F3D71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0" w:type="auto"/>
          </w:tcPr>
          <w:p w14:paraId="5F9E3357" w14:textId="5E0A9541" w:rsidR="002A0A4D" w:rsidRPr="00C00554" w:rsidRDefault="009F3D71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.45</w:t>
            </w:r>
          </w:p>
        </w:tc>
        <w:tc>
          <w:tcPr>
            <w:tcW w:w="0" w:type="auto"/>
            <w:noWrap/>
          </w:tcPr>
          <w:p w14:paraId="7064ED53" w14:textId="70E0154E" w:rsidR="002A0A4D" w:rsidRPr="00C00554" w:rsidRDefault="002A0A4D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</w:tr>
      <w:tr w:rsidR="002A0A4D" w:rsidRPr="00DA6522" w14:paraId="34A2C5C2" w14:textId="77777777" w:rsidTr="002A0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DC22A28" w14:textId="77777777" w:rsidR="002A0A4D" w:rsidRPr="00C00554" w:rsidRDefault="002A0A4D" w:rsidP="002A0A4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4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5(OH)2D3 [ng/mL]</w:t>
            </w:r>
          </w:p>
        </w:tc>
        <w:tc>
          <w:tcPr>
            <w:tcW w:w="0" w:type="auto"/>
            <w:noWrap/>
          </w:tcPr>
          <w:p w14:paraId="2CD80C49" w14:textId="77777777" w:rsidR="002A0A4D" w:rsidRPr="00C00554" w:rsidRDefault="002A0A4D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96±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noWrap/>
          </w:tcPr>
          <w:p w14:paraId="775C187E" w14:textId="77777777" w:rsidR="002A0A4D" w:rsidRPr="00C00554" w:rsidRDefault="002A0A4D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00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±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</w:tcPr>
          <w:p w14:paraId="2324A105" w14:textId="77777777" w:rsidR="002A0A4D" w:rsidRPr="00C00554" w:rsidRDefault="002A0A4D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5 (-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1;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</w:tcPr>
          <w:p w14:paraId="788B0CFD" w14:textId="6351FD25" w:rsidR="002A0A4D" w:rsidRPr="00C00554" w:rsidRDefault="009F3D71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.07</w:t>
            </w:r>
          </w:p>
        </w:tc>
        <w:tc>
          <w:tcPr>
            <w:tcW w:w="0" w:type="auto"/>
          </w:tcPr>
          <w:p w14:paraId="3A72C24A" w14:textId="20915F82" w:rsidR="002A0A4D" w:rsidRPr="00C00554" w:rsidRDefault="009F3D71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.07</w:t>
            </w:r>
          </w:p>
        </w:tc>
        <w:tc>
          <w:tcPr>
            <w:tcW w:w="0" w:type="auto"/>
            <w:noWrap/>
          </w:tcPr>
          <w:p w14:paraId="4F421169" w14:textId="532480EC" w:rsidR="002A0A4D" w:rsidRPr="00C00554" w:rsidRDefault="002A0A4D" w:rsidP="002A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0</w:t>
            </w:r>
          </w:p>
        </w:tc>
      </w:tr>
      <w:tr w:rsidR="002A0A4D" w:rsidRPr="00DA6522" w14:paraId="75109891" w14:textId="77777777" w:rsidTr="002A0A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3896A6F" w14:textId="77777777" w:rsidR="002A0A4D" w:rsidRPr="00C00554" w:rsidRDefault="002A0A4D" w:rsidP="002A0A4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-</w:t>
            </w:r>
            <w:proofErr w:type="gramStart"/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epi(</w:t>
            </w:r>
            <w:proofErr w:type="gramEnd"/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OH)D3 [ng/mL]</w:t>
            </w:r>
          </w:p>
        </w:tc>
        <w:tc>
          <w:tcPr>
            <w:tcW w:w="0" w:type="auto"/>
            <w:noWrap/>
          </w:tcPr>
          <w:p w14:paraId="29C4FEB0" w14:textId="77777777" w:rsidR="002A0A4D" w:rsidRPr="00C00554" w:rsidRDefault="002A0A4D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46±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noWrap/>
          </w:tcPr>
          <w:p w14:paraId="056B8207" w14:textId="77777777" w:rsidR="002A0A4D" w:rsidRPr="00C00554" w:rsidRDefault="002A0A4D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69±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noWrap/>
          </w:tcPr>
          <w:p w14:paraId="08680317" w14:textId="77777777" w:rsidR="002A0A4D" w:rsidRPr="00C00554" w:rsidRDefault="002A0A4D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3 (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6;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9)</w:t>
            </w:r>
          </w:p>
        </w:tc>
        <w:tc>
          <w:tcPr>
            <w:tcW w:w="0" w:type="auto"/>
          </w:tcPr>
          <w:p w14:paraId="4B29A5BB" w14:textId="6B9BF3C3" w:rsidR="002A0A4D" w:rsidRPr="00C00554" w:rsidRDefault="009F3D71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pl-PL"/>
              </w:rPr>
              <w:t>0.51</w:t>
            </w:r>
          </w:p>
        </w:tc>
        <w:tc>
          <w:tcPr>
            <w:tcW w:w="0" w:type="auto"/>
          </w:tcPr>
          <w:p w14:paraId="5A705CA8" w14:textId="3388C432" w:rsidR="002A0A4D" w:rsidRPr="00C00554" w:rsidRDefault="009F3D71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0" w:type="auto"/>
            <w:noWrap/>
          </w:tcPr>
          <w:p w14:paraId="194B33D8" w14:textId="5F946194" w:rsidR="002A0A4D" w:rsidRPr="00C00554" w:rsidRDefault="002A0A4D" w:rsidP="002A0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005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C005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pl-PL"/>
              </w:rPr>
              <w:t>01</w:t>
            </w:r>
          </w:p>
        </w:tc>
      </w:tr>
      <w:tr w:rsidR="002A0A4D" w:rsidRPr="00DA6522" w14:paraId="2FF53B81" w14:textId="77777777" w:rsidTr="0026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18B9EE3C" w14:textId="282C062D" w:rsidR="002A0A4D" w:rsidRPr="00200C59" w:rsidRDefault="002A0A4D" w:rsidP="002A0A4D">
            <w:pPr>
              <w:rPr>
                <w:rFonts w:ascii="Arial Narrow" w:hAnsi="Arial Narrow" w:cs="Calibri"/>
                <w:color w:val="000000"/>
              </w:rPr>
            </w:pP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Values are means ±</w:t>
            </w:r>
            <w:r w:rsidRPr="00840C58">
              <w:rPr>
                <w:rFonts w:ascii="Arial Narrow" w:hAnsi="Arial Narrow" w:cs="Pxsy"/>
                <w:b w:val="0"/>
                <w:sz w:val="16"/>
                <w:szCs w:val="16"/>
                <w:lang w:val="en-GB"/>
              </w:rPr>
              <w:t xml:space="preserve"> 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SD. Δ – mean difference between measurement after and before the intervention</w:t>
            </w:r>
            <w:r w:rsidR="00D5166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,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 xml:space="preserve"> 95% CI</w:t>
            </w:r>
            <w:r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 xml:space="preserve"> -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95% confidence interval of</w:t>
            </w:r>
            <w:r w:rsidRPr="00840C58">
              <w:rPr>
                <w:rFonts w:ascii="Arial Narrow" w:hAnsi="Arial Narrow" w:cs="URWPalladioL-Roma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di</w:t>
            </w:r>
            <w:r w:rsidRPr="00840C58">
              <w:rPr>
                <w:rFonts w:ascii="Arial Narrow" w:hAnsi="Arial Narrow" w:cs="URWPalladioL-Roma"/>
                <w:b w:val="0"/>
                <w:bCs w:val="0"/>
                <w:sz w:val="16"/>
                <w:szCs w:val="16"/>
                <w:lang w:val="en-GB"/>
              </w:rPr>
              <w:t>ff</w:t>
            </w:r>
            <w:r w:rsidRPr="00840C58"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>erences between two measurements</w:t>
            </w:r>
            <w:r>
              <w:rPr>
                <w:rFonts w:ascii="Arial Narrow" w:hAnsi="Arial Narrow" w:cs="URWPalladioL-Roma"/>
                <w:b w:val="0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ES – </w:t>
            </w:r>
            <w:r w:rsidRPr="00F8202C"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ffect size, 1-β - power of the statistical test</w:t>
            </w:r>
            <w:r>
              <w:rPr>
                <w:rFonts w:ascii="Arial Narrow" w:hAnsi="Arial Narrow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.</w:t>
            </w:r>
          </w:p>
        </w:tc>
      </w:tr>
    </w:tbl>
    <w:p w14:paraId="6DF8972E" w14:textId="77777777" w:rsidR="00337CAC" w:rsidRDefault="00337CAC"/>
    <w:p w14:paraId="74CCBF50" w14:textId="77777777" w:rsidR="00073EB3" w:rsidRDefault="00073EB3"/>
    <w:p w14:paraId="6DD446C9" w14:textId="77777777" w:rsidR="00073EB3" w:rsidRDefault="00073EB3"/>
    <w:p w14:paraId="03AC8E6D" w14:textId="77777777" w:rsidR="00073EB3" w:rsidRDefault="00073EB3"/>
    <w:p w14:paraId="0DE09363" w14:textId="77777777" w:rsidR="00073EB3" w:rsidRDefault="00073EB3"/>
    <w:p w14:paraId="7B8301BF" w14:textId="6FDB3FB4" w:rsidR="00073EB3" w:rsidRDefault="00073EB3" w:rsidP="00073EB3">
      <w:r>
        <w:t xml:space="preserve">Supplementary Table 3. </w:t>
      </w:r>
      <w:r w:rsidR="00924AFD">
        <w:t xml:space="preserve">The comparison of values in selected </w:t>
      </w:r>
      <w:r>
        <w:t xml:space="preserve">proteins </w:t>
      </w:r>
      <w:r w:rsidR="00924AFD">
        <w:t xml:space="preserve">assessed </w:t>
      </w:r>
      <w:r>
        <w:t xml:space="preserve">1h post first and last training </w:t>
      </w:r>
      <w:r w:rsidR="00924AFD">
        <w:t xml:space="preserve">session of </w:t>
      </w:r>
      <w:r>
        <w:t xml:space="preserve">NW-RSA </w:t>
      </w:r>
    </w:p>
    <w:p w14:paraId="6BE6F2D9" w14:textId="77777777" w:rsidR="00073EB3" w:rsidRDefault="00073EB3"/>
    <w:tbl>
      <w:tblPr>
        <w:tblStyle w:val="Zwykatabela211"/>
        <w:tblW w:w="9824" w:type="dxa"/>
        <w:tblLook w:val="04A0" w:firstRow="1" w:lastRow="0" w:firstColumn="1" w:lastColumn="0" w:noHBand="0" w:noVBand="1"/>
      </w:tblPr>
      <w:tblGrid>
        <w:gridCol w:w="2610"/>
        <w:gridCol w:w="1617"/>
        <w:gridCol w:w="1505"/>
        <w:gridCol w:w="2136"/>
        <w:gridCol w:w="652"/>
        <w:gridCol w:w="652"/>
        <w:gridCol w:w="652"/>
      </w:tblGrid>
      <w:tr w:rsidR="00716058" w:rsidRPr="00073EB3" w14:paraId="3F8FC90F" w14:textId="77777777" w:rsidTr="00D51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FF4F6B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967497" w14:textId="77777777" w:rsidR="00C87EA6" w:rsidRPr="00D42508" w:rsidRDefault="00C87EA6" w:rsidP="00C87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D03B1F3" w14:textId="77777777" w:rsidR="00C87EA6" w:rsidRPr="00D42508" w:rsidRDefault="00C87EA6" w:rsidP="00C87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41CEA319" w14:textId="77777777" w:rsidR="00C87EA6" w:rsidRPr="00D42508" w:rsidRDefault="00C87EA6" w:rsidP="00C87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Δ (95%CI)</w:t>
            </w:r>
          </w:p>
        </w:tc>
        <w:tc>
          <w:tcPr>
            <w:tcW w:w="0" w:type="auto"/>
          </w:tcPr>
          <w:p w14:paraId="2EE3FD95" w14:textId="2C125FB7" w:rsidR="00C87EA6" w:rsidRPr="00D42508" w:rsidRDefault="00C87EA6" w:rsidP="00C87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ES</w:t>
            </w:r>
          </w:p>
        </w:tc>
        <w:tc>
          <w:tcPr>
            <w:tcW w:w="0" w:type="auto"/>
          </w:tcPr>
          <w:p w14:paraId="02C8FBF8" w14:textId="57EEAA39" w:rsidR="00C87EA6" w:rsidRPr="00D42508" w:rsidRDefault="00C87EA6" w:rsidP="00C87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-β</w:t>
            </w:r>
          </w:p>
        </w:tc>
        <w:tc>
          <w:tcPr>
            <w:tcW w:w="0" w:type="auto"/>
            <w:noWrap/>
            <w:hideMark/>
          </w:tcPr>
          <w:p w14:paraId="2F53DE9C" w14:textId="065194E0" w:rsidR="00C87EA6" w:rsidRPr="00D42508" w:rsidRDefault="00C87EA6" w:rsidP="00C87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</w:t>
            </w:r>
          </w:p>
        </w:tc>
      </w:tr>
      <w:tr w:rsidR="00C87EA6" w:rsidRPr="00562302" w14:paraId="333212F4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0A211BBF" w14:textId="7376FB1C" w:rsidR="00C87EA6" w:rsidRPr="00562302" w:rsidRDefault="00C87EA6" w:rsidP="00C87EA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562302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Exerkines</w:t>
            </w:r>
          </w:p>
        </w:tc>
      </w:tr>
      <w:tr w:rsidR="00716058" w:rsidRPr="00073EB3" w14:paraId="6DEB8817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0DE6B2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proofErr w:type="gram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Irisin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 [</w:t>
            </w:r>
            <w:proofErr w:type="spellStart"/>
            <w:proofErr w:type="gram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g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ml]</w:t>
            </w:r>
          </w:p>
        </w:tc>
        <w:tc>
          <w:tcPr>
            <w:tcW w:w="0" w:type="auto"/>
            <w:noWrap/>
            <w:hideMark/>
          </w:tcPr>
          <w:p w14:paraId="6757FC26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4.58±7.64</w:t>
            </w:r>
          </w:p>
        </w:tc>
        <w:tc>
          <w:tcPr>
            <w:tcW w:w="0" w:type="auto"/>
            <w:noWrap/>
            <w:hideMark/>
          </w:tcPr>
          <w:p w14:paraId="35713491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4.01±7.5</w:t>
            </w:r>
          </w:p>
        </w:tc>
        <w:tc>
          <w:tcPr>
            <w:tcW w:w="0" w:type="auto"/>
            <w:noWrap/>
            <w:hideMark/>
          </w:tcPr>
          <w:p w14:paraId="52FA74B1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57 (-3.08;1.93)</w:t>
            </w:r>
          </w:p>
        </w:tc>
        <w:tc>
          <w:tcPr>
            <w:tcW w:w="0" w:type="auto"/>
          </w:tcPr>
          <w:p w14:paraId="57783499" w14:textId="44D5DE6B" w:rsidR="00C87EA6" w:rsidRPr="00D42508" w:rsidRDefault="00A36C65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8</w:t>
            </w:r>
          </w:p>
        </w:tc>
        <w:tc>
          <w:tcPr>
            <w:tcW w:w="0" w:type="auto"/>
          </w:tcPr>
          <w:p w14:paraId="50A60381" w14:textId="16413AD8" w:rsidR="00C87EA6" w:rsidRPr="00D42508" w:rsidRDefault="00A36C65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D5B9838" w14:textId="3F6CEBFC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64</w:t>
            </w:r>
          </w:p>
        </w:tc>
      </w:tr>
      <w:tr w:rsidR="00716058" w:rsidRPr="00073EB3" w14:paraId="156194E1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D0BBFC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BDNF [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g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ml]</w:t>
            </w:r>
          </w:p>
        </w:tc>
        <w:tc>
          <w:tcPr>
            <w:tcW w:w="0" w:type="auto"/>
            <w:noWrap/>
            <w:hideMark/>
          </w:tcPr>
          <w:p w14:paraId="05C8A677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1. 81±13.91</w:t>
            </w:r>
          </w:p>
        </w:tc>
        <w:tc>
          <w:tcPr>
            <w:tcW w:w="0" w:type="auto"/>
            <w:noWrap/>
            <w:hideMark/>
          </w:tcPr>
          <w:p w14:paraId="7DA6D6B4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18.32±88. </w:t>
            </w:r>
          </w:p>
        </w:tc>
        <w:tc>
          <w:tcPr>
            <w:tcW w:w="0" w:type="auto"/>
            <w:noWrap/>
            <w:hideMark/>
          </w:tcPr>
          <w:p w14:paraId="0487AF6E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34.90 (-76.57;67.25)</w:t>
            </w:r>
          </w:p>
        </w:tc>
        <w:tc>
          <w:tcPr>
            <w:tcW w:w="0" w:type="auto"/>
          </w:tcPr>
          <w:p w14:paraId="013F7F52" w14:textId="04DC70CE" w:rsidR="00C87EA6" w:rsidRPr="00D42508" w:rsidRDefault="00A36C65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0</w:t>
            </w:r>
          </w:p>
        </w:tc>
        <w:tc>
          <w:tcPr>
            <w:tcW w:w="0" w:type="auto"/>
          </w:tcPr>
          <w:p w14:paraId="5C7B1937" w14:textId="75129F7E" w:rsidR="00C87EA6" w:rsidRPr="00D42508" w:rsidRDefault="00A36C65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461C223" w14:textId="0BE1475B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0</w:t>
            </w:r>
          </w:p>
        </w:tc>
      </w:tr>
      <w:tr w:rsidR="00C87EA6" w:rsidRPr="00073EB3" w14:paraId="3E011C85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4416E94E" w14:textId="744E6E26" w:rsidR="00C87EA6" w:rsidRPr="00D42508" w:rsidRDefault="00C87EA6" w:rsidP="00C87EA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etabolites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of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kynurenine</w:t>
            </w:r>
            <w:proofErr w:type="spellEnd"/>
          </w:p>
        </w:tc>
      </w:tr>
      <w:tr w:rsidR="00716058" w:rsidRPr="00073EB3" w14:paraId="57774D41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AFE339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-Hydroxykynurenine [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g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L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5ACD16F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.67±1.06</w:t>
            </w:r>
          </w:p>
        </w:tc>
        <w:tc>
          <w:tcPr>
            <w:tcW w:w="0" w:type="auto"/>
            <w:noWrap/>
            <w:hideMark/>
          </w:tcPr>
          <w:p w14:paraId="41EB4CFE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.76±0.85</w:t>
            </w:r>
          </w:p>
        </w:tc>
        <w:tc>
          <w:tcPr>
            <w:tcW w:w="0" w:type="auto"/>
            <w:noWrap/>
            <w:hideMark/>
          </w:tcPr>
          <w:p w14:paraId="7AF5728E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 (-0.18;0.37)</w:t>
            </w:r>
          </w:p>
        </w:tc>
        <w:tc>
          <w:tcPr>
            <w:tcW w:w="0" w:type="auto"/>
          </w:tcPr>
          <w:p w14:paraId="0F2DAFD0" w14:textId="1CA65688" w:rsidR="00C87EA6" w:rsidRPr="00D42508" w:rsidRDefault="008B0608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3</w:t>
            </w:r>
          </w:p>
        </w:tc>
        <w:tc>
          <w:tcPr>
            <w:tcW w:w="0" w:type="auto"/>
          </w:tcPr>
          <w:p w14:paraId="428AB60F" w14:textId="3F08EF68" w:rsidR="00C87EA6" w:rsidRPr="00D42508" w:rsidRDefault="008B0608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53899F6" w14:textId="02E5BCDA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9</w:t>
            </w:r>
          </w:p>
        </w:tc>
      </w:tr>
      <w:tr w:rsidR="00716058" w:rsidRPr="00073EB3" w14:paraId="368283F5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DB9D1E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Kynuren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g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L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02274DF6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17.11±131.85</w:t>
            </w:r>
          </w:p>
        </w:tc>
        <w:tc>
          <w:tcPr>
            <w:tcW w:w="0" w:type="auto"/>
            <w:noWrap/>
            <w:hideMark/>
          </w:tcPr>
          <w:p w14:paraId="38E6837A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42.93±94.48</w:t>
            </w:r>
          </w:p>
        </w:tc>
        <w:tc>
          <w:tcPr>
            <w:tcW w:w="0" w:type="auto"/>
            <w:noWrap/>
            <w:hideMark/>
          </w:tcPr>
          <w:p w14:paraId="7E4EA022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5.82 (-11.56;63.19)</w:t>
            </w:r>
          </w:p>
        </w:tc>
        <w:tc>
          <w:tcPr>
            <w:tcW w:w="0" w:type="auto"/>
          </w:tcPr>
          <w:p w14:paraId="3207685E" w14:textId="4E7155CB" w:rsidR="00C87EA6" w:rsidRPr="00D42508" w:rsidRDefault="008B0608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5</w:t>
            </w:r>
          </w:p>
        </w:tc>
        <w:tc>
          <w:tcPr>
            <w:tcW w:w="0" w:type="auto"/>
          </w:tcPr>
          <w:p w14:paraId="20D8804F" w14:textId="63E1B531" w:rsidR="00C87EA6" w:rsidRPr="00D42508" w:rsidRDefault="008B0608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9622DC4" w14:textId="5E774680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7</w:t>
            </w:r>
          </w:p>
        </w:tc>
      </w:tr>
      <w:tr w:rsidR="00716058" w:rsidRPr="00073EB3" w14:paraId="55B61E48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D19FB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Kynurenic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cid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g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L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9AA9311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0.49±4.01</w:t>
            </w:r>
          </w:p>
        </w:tc>
        <w:tc>
          <w:tcPr>
            <w:tcW w:w="0" w:type="auto"/>
            <w:noWrap/>
            <w:hideMark/>
          </w:tcPr>
          <w:p w14:paraId="5FD8C7B1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.76±2.65</w:t>
            </w:r>
          </w:p>
        </w:tc>
        <w:tc>
          <w:tcPr>
            <w:tcW w:w="0" w:type="auto"/>
            <w:noWrap/>
            <w:hideMark/>
          </w:tcPr>
          <w:p w14:paraId="1A71CD4F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73 (-1.81;0.34)</w:t>
            </w:r>
          </w:p>
        </w:tc>
        <w:tc>
          <w:tcPr>
            <w:tcW w:w="0" w:type="auto"/>
          </w:tcPr>
          <w:p w14:paraId="4A1FA151" w14:textId="3972E024" w:rsidR="00C87EA6" w:rsidRPr="00D42508" w:rsidRDefault="008B0608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4</w:t>
            </w:r>
          </w:p>
        </w:tc>
        <w:tc>
          <w:tcPr>
            <w:tcW w:w="0" w:type="auto"/>
          </w:tcPr>
          <w:p w14:paraId="37A5B5A4" w14:textId="7475BBF0" w:rsidR="00C87EA6" w:rsidRPr="00D42508" w:rsidRDefault="008B0608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ADE1AC8" w14:textId="2CBF0814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8</w:t>
            </w:r>
          </w:p>
        </w:tc>
      </w:tr>
      <w:tr w:rsidR="00716058" w:rsidRPr="00073EB3" w14:paraId="38EB19E0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B48FC4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Quinolinic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cid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g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L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17FC235A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07.1±32.94</w:t>
            </w:r>
          </w:p>
        </w:tc>
        <w:tc>
          <w:tcPr>
            <w:tcW w:w="0" w:type="auto"/>
            <w:noWrap/>
            <w:hideMark/>
          </w:tcPr>
          <w:p w14:paraId="3EE502AC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8.96±24.32</w:t>
            </w:r>
          </w:p>
        </w:tc>
        <w:tc>
          <w:tcPr>
            <w:tcW w:w="0" w:type="auto"/>
            <w:noWrap/>
            <w:hideMark/>
          </w:tcPr>
          <w:p w14:paraId="72A44531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8.13 (-14.</w:t>
            </w:r>
            <w:proofErr w:type="gram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4;-</w:t>
            </w:r>
            <w:proofErr w:type="gram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.92)</w:t>
            </w:r>
          </w:p>
        </w:tc>
        <w:tc>
          <w:tcPr>
            <w:tcW w:w="0" w:type="auto"/>
          </w:tcPr>
          <w:p w14:paraId="53DE7AB6" w14:textId="455C5A7F" w:rsidR="00C87EA6" w:rsidRPr="00D42508" w:rsidRDefault="008B0608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47</w:t>
            </w:r>
          </w:p>
        </w:tc>
        <w:tc>
          <w:tcPr>
            <w:tcW w:w="0" w:type="auto"/>
          </w:tcPr>
          <w:p w14:paraId="1899D0CE" w14:textId="27319D20" w:rsidR="00C87EA6" w:rsidRPr="00D42508" w:rsidRDefault="008B0608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2FF584C" w14:textId="6B362E44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1</w:t>
            </w:r>
          </w:p>
        </w:tc>
      </w:tr>
      <w:tr w:rsidR="00716058" w:rsidRPr="00073EB3" w14:paraId="512377A3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4C7E0B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Xanthurenic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cid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g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L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78C3367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.4±1.5</w:t>
            </w:r>
          </w:p>
        </w:tc>
        <w:tc>
          <w:tcPr>
            <w:tcW w:w="0" w:type="auto"/>
            <w:noWrap/>
            <w:hideMark/>
          </w:tcPr>
          <w:p w14:paraId="689CD43A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.56±1.28</w:t>
            </w:r>
          </w:p>
        </w:tc>
        <w:tc>
          <w:tcPr>
            <w:tcW w:w="0" w:type="auto"/>
            <w:noWrap/>
            <w:hideMark/>
          </w:tcPr>
          <w:p w14:paraId="63869ECB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6 (-0.3;0.61)</w:t>
            </w:r>
          </w:p>
        </w:tc>
        <w:tc>
          <w:tcPr>
            <w:tcW w:w="0" w:type="auto"/>
          </w:tcPr>
          <w:p w14:paraId="0E9164FF" w14:textId="6BFF4115" w:rsidR="00C87EA6" w:rsidRPr="00D42508" w:rsidRDefault="008B0608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3</w:t>
            </w:r>
          </w:p>
        </w:tc>
        <w:tc>
          <w:tcPr>
            <w:tcW w:w="0" w:type="auto"/>
          </w:tcPr>
          <w:p w14:paraId="02181B4A" w14:textId="79760281" w:rsidR="00C87EA6" w:rsidRPr="00D42508" w:rsidRDefault="008B0608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E86B6E6" w14:textId="5FEC2A1A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9</w:t>
            </w:r>
          </w:p>
        </w:tc>
      </w:tr>
      <w:tr w:rsidR="00716058" w:rsidRPr="00073EB3" w14:paraId="212E8A1A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B17923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icolinic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cid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g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L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B811426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1.28±4.35</w:t>
            </w:r>
          </w:p>
        </w:tc>
        <w:tc>
          <w:tcPr>
            <w:tcW w:w="0" w:type="auto"/>
            <w:noWrap/>
            <w:hideMark/>
          </w:tcPr>
          <w:p w14:paraId="11EEC6E1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1.06±3.06</w:t>
            </w:r>
          </w:p>
        </w:tc>
        <w:tc>
          <w:tcPr>
            <w:tcW w:w="0" w:type="auto"/>
            <w:noWrap/>
            <w:hideMark/>
          </w:tcPr>
          <w:p w14:paraId="10506DBF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22 (-1.58;1.14)</w:t>
            </w:r>
          </w:p>
        </w:tc>
        <w:tc>
          <w:tcPr>
            <w:tcW w:w="0" w:type="auto"/>
          </w:tcPr>
          <w:p w14:paraId="6F08478A" w14:textId="184CE192" w:rsidR="00C87EA6" w:rsidRPr="00D42508" w:rsidRDefault="008B0608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5</w:t>
            </w:r>
          </w:p>
        </w:tc>
        <w:tc>
          <w:tcPr>
            <w:tcW w:w="0" w:type="auto"/>
          </w:tcPr>
          <w:p w14:paraId="0F88FC42" w14:textId="460A70CD" w:rsidR="00C87EA6" w:rsidRPr="00D42508" w:rsidRDefault="008B0608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88F0137" w14:textId="71DB9250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74</w:t>
            </w:r>
          </w:p>
        </w:tc>
      </w:tr>
      <w:tr w:rsidR="00716058" w:rsidRPr="00073EB3" w14:paraId="04CC7F9B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4C94F" w14:textId="7777777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3-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Hydroxyanthranilic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cid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[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ng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L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85BA893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8.48±4.08</w:t>
            </w:r>
          </w:p>
        </w:tc>
        <w:tc>
          <w:tcPr>
            <w:tcW w:w="0" w:type="auto"/>
            <w:noWrap/>
            <w:hideMark/>
          </w:tcPr>
          <w:p w14:paraId="7F5EF72D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.81±2.53</w:t>
            </w:r>
          </w:p>
        </w:tc>
        <w:tc>
          <w:tcPr>
            <w:tcW w:w="0" w:type="auto"/>
            <w:noWrap/>
            <w:hideMark/>
          </w:tcPr>
          <w:p w14:paraId="793D6923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.33 (-0.1;2.76)</w:t>
            </w:r>
          </w:p>
        </w:tc>
        <w:tc>
          <w:tcPr>
            <w:tcW w:w="0" w:type="auto"/>
          </w:tcPr>
          <w:p w14:paraId="37E3F7B3" w14:textId="00DFE524" w:rsidR="00C87EA6" w:rsidRPr="00D42508" w:rsidRDefault="008B0608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4</w:t>
            </w:r>
          </w:p>
        </w:tc>
        <w:tc>
          <w:tcPr>
            <w:tcW w:w="0" w:type="auto"/>
          </w:tcPr>
          <w:p w14:paraId="238AFF82" w14:textId="5CD6C8FF" w:rsidR="00C87EA6" w:rsidRPr="00D42508" w:rsidRDefault="008B0608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43F76438" w14:textId="15421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7</w:t>
            </w:r>
          </w:p>
        </w:tc>
      </w:tr>
      <w:tr w:rsidR="00C87EA6" w:rsidRPr="00073EB3" w14:paraId="4A3A71E4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44806D2" w14:textId="2678D873" w:rsidR="00C87EA6" w:rsidRPr="00D42508" w:rsidRDefault="00C87EA6" w:rsidP="00C87EA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Gluconeogenic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recursors</w:t>
            </w:r>
            <w:proofErr w:type="spellEnd"/>
          </w:p>
        </w:tc>
      </w:tr>
      <w:tr w:rsidR="00716058" w:rsidRPr="00073EB3" w14:paraId="7762BE1E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301C3B" w14:textId="363ACA80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lan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3B7EC8F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406.74±78.88</w:t>
            </w:r>
          </w:p>
        </w:tc>
        <w:tc>
          <w:tcPr>
            <w:tcW w:w="0" w:type="auto"/>
            <w:noWrap/>
            <w:hideMark/>
          </w:tcPr>
          <w:p w14:paraId="31FAFDB8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412.98±56.95</w:t>
            </w:r>
          </w:p>
        </w:tc>
        <w:tc>
          <w:tcPr>
            <w:tcW w:w="0" w:type="auto"/>
            <w:noWrap/>
            <w:hideMark/>
          </w:tcPr>
          <w:p w14:paraId="04E45889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.45 (-13.13;32.03)</w:t>
            </w:r>
          </w:p>
        </w:tc>
        <w:tc>
          <w:tcPr>
            <w:tcW w:w="0" w:type="auto"/>
          </w:tcPr>
          <w:p w14:paraId="0CCD94E9" w14:textId="4E57DF60" w:rsidR="00C87EA6" w:rsidRPr="00D42508" w:rsidRDefault="004F35BB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5</w:t>
            </w:r>
          </w:p>
        </w:tc>
        <w:tc>
          <w:tcPr>
            <w:tcW w:w="0" w:type="auto"/>
          </w:tcPr>
          <w:p w14:paraId="6A8E265D" w14:textId="19EE3F7C" w:rsidR="00C87EA6" w:rsidRPr="00D42508" w:rsidRDefault="004F35BB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7252755" w14:textId="7B90515C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0</w:t>
            </w:r>
          </w:p>
        </w:tc>
      </w:tr>
      <w:tr w:rsidR="00716058" w:rsidRPr="00073EB3" w14:paraId="2C62CE31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2487BA" w14:textId="53CCF35D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Glutamat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E77A3BD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38.65±26.34</w:t>
            </w:r>
          </w:p>
        </w:tc>
        <w:tc>
          <w:tcPr>
            <w:tcW w:w="0" w:type="auto"/>
            <w:noWrap/>
            <w:hideMark/>
          </w:tcPr>
          <w:p w14:paraId="7ED17A33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41.19±25.43</w:t>
            </w:r>
          </w:p>
        </w:tc>
        <w:tc>
          <w:tcPr>
            <w:tcW w:w="0" w:type="auto"/>
            <w:noWrap/>
            <w:hideMark/>
          </w:tcPr>
          <w:p w14:paraId="4549F023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.57 (-7.86;11)</w:t>
            </w:r>
          </w:p>
        </w:tc>
        <w:tc>
          <w:tcPr>
            <w:tcW w:w="0" w:type="auto"/>
          </w:tcPr>
          <w:p w14:paraId="4F33D1C4" w14:textId="589DDD96" w:rsidR="00C87EA6" w:rsidRPr="00D42508" w:rsidRDefault="004F35BB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6</w:t>
            </w:r>
          </w:p>
        </w:tc>
        <w:tc>
          <w:tcPr>
            <w:tcW w:w="0" w:type="auto"/>
          </w:tcPr>
          <w:p w14:paraId="65878DF7" w14:textId="31E5E206" w:rsidR="00C87EA6" w:rsidRPr="00D42508" w:rsidRDefault="004F35BB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08E4110" w14:textId="6A62A602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74</w:t>
            </w:r>
          </w:p>
        </w:tc>
      </w:tr>
      <w:tr w:rsidR="00716058" w:rsidRPr="00073EB3" w14:paraId="2F26D0A3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8CFD4C" w14:textId="586340A3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Glutaminat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CDE4218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68.9±73.37</w:t>
            </w:r>
          </w:p>
        </w:tc>
        <w:tc>
          <w:tcPr>
            <w:tcW w:w="0" w:type="auto"/>
            <w:noWrap/>
            <w:hideMark/>
          </w:tcPr>
          <w:p w14:paraId="259A8BBB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48.86±75.85</w:t>
            </w:r>
          </w:p>
        </w:tc>
        <w:tc>
          <w:tcPr>
            <w:tcW w:w="0" w:type="auto"/>
            <w:noWrap/>
            <w:hideMark/>
          </w:tcPr>
          <w:p w14:paraId="34EF45E6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12.86 (-40.99;15.28)</w:t>
            </w:r>
          </w:p>
        </w:tc>
        <w:tc>
          <w:tcPr>
            <w:tcW w:w="0" w:type="auto"/>
          </w:tcPr>
          <w:p w14:paraId="1E69DF13" w14:textId="2A69B79E" w:rsidR="00C87EA6" w:rsidRPr="00D42508" w:rsidRDefault="004F35BB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7</w:t>
            </w:r>
          </w:p>
        </w:tc>
        <w:tc>
          <w:tcPr>
            <w:tcW w:w="0" w:type="auto"/>
          </w:tcPr>
          <w:p w14:paraId="62AB58A8" w14:textId="026BE2A6" w:rsidR="00C87EA6" w:rsidRPr="00D42508" w:rsidRDefault="004F35BB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A594E89" w14:textId="1C5E2482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6</w:t>
            </w:r>
          </w:p>
        </w:tc>
      </w:tr>
      <w:tr w:rsidR="00C87EA6" w:rsidRPr="00073EB3" w14:paraId="5A0B09D7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7F1EC225" w14:textId="6274FF2B" w:rsidR="00C87EA6" w:rsidRPr="00D42508" w:rsidRDefault="00C87EA6" w:rsidP="00C87EA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cetyl-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CoA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recursors</w:t>
            </w:r>
            <w:proofErr w:type="spellEnd"/>
          </w:p>
        </w:tc>
      </w:tr>
      <w:tr w:rsidR="00716058" w:rsidRPr="00073EB3" w14:paraId="11BE9153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855571" w14:textId="6EC9594E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Lys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A2BD62C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75.9±27.38</w:t>
            </w:r>
          </w:p>
        </w:tc>
        <w:tc>
          <w:tcPr>
            <w:tcW w:w="0" w:type="auto"/>
            <w:noWrap/>
            <w:hideMark/>
          </w:tcPr>
          <w:p w14:paraId="3EC43538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77.37±26.25</w:t>
            </w:r>
          </w:p>
        </w:tc>
        <w:tc>
          <w:tcPr>
            <w:tcW w:w="0" w:type="auto"/>
            <w:noWrap/>
            <w:hideMark/>
          </w:tcPr>
          <w:p w14:paraId="083A7A04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.84 (-4.83;10.51)</w:t>
            </w:r>
          </w:p>
        </w:tc>
        <w:tc>
          <w:tcPr>
            <w:tcW w:w="0" w:type="auto"/>
          </w:tcPr>
          <w:p w14:paraId="6D0F956A" w14:textId="7584FFBD" w:rsidR="00C87EA6" w:rsidRPr="00D42508" w:rsidRDefault="004F35BB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4</w:t>
            </w:r>
          </w:p>
        </w:tc>
        <w:tc>
          <w:tcPr>
            <w:tcW w:w="0" w:type="auto"/>
          </w:tcPr>
          <w:p w14:paraId="3C92AEC4" w14:textId="02B63185" w:rsidR="00C87EA6" w:rsidRPr="00D42508" w:rsidRDefault="004F35BB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667A8AB" w14:textId="4055F48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5</w:t>
            </w:r>
          </w:p>
        </w:tc>
      </w:tr>
      <w:tr w:rsidR="00716058" w:rsidRPr="00073EB3" w14:paraId="3BB7E2D3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D9D187" w14:textId="583BE2EC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Tryptophan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D48009B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8.47±10.95</w:t>
            </w:r>
          </w:p>
        </w:tc>
        <w:tc>
          <w:tcPr>
            <w:tcW w:w="0" w:type="auto"/>
            <w:noWrap/>
            <w:hideMark/>
          </w:tcPr>
          <w:p w14:paraId="4E4C2EF9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62.95±8.61</w:t>
            </w:r>
          </w:p>
        </w:tc>
        <w:tc>
          <w:tcPr>
            <w:tcW w:w="0" w:type="auto"/>
            <w:noWrap/>
            <w:hideMark/>
          </w:tcPr>
          <w:p w14:paraId="5BB2D940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4.5 (-0.46;9.47)</w:t>
            </w:r>
          </w:p>
        </w:tc>
        <w:tc>
          <w:tcPr>
            <w:tcW w:w="0" w:type="auto"/>
          </w:tcPr>
          <w:p w14:paraId="098F2464" w14:textId="47E1BB94" w:rsidR="00C87EA6" w:rsidRPr="00D42508" w:rsidRDefault="004F35BB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3</w:t>
            </w:r>
          </w:p>
        </w:tc>
        <w:tc>
          <w:tcPr>
            <w:tcW w:w="0" w:type="auto"/>
          </w:tcPr>
          <w:p w14:paraId="6B02B914" w14:textId="5581F748" w:rsidR="00C87EA6" w:rsidRPr="00D42508" w:rsidRDefault="004F35BB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7745616F" w14:textId="6247793B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7</w:t>
            </w:r>
          </w:p>
        </w:tc>
      </w:tr>
      <w:tr w:rsidR="00716058" w:rsidRPr="00073EB3" w14:paraId="0B7FD623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858A1A" w14:textId="4221BB0D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Leucine</w:t>
            </w:r>
            <w:proofErr w:type="spellEnd"/>
            <w:r w:rsidR="004A74F1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60FCBEE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57.12±26.13</w:t>
            </w:r>
          </w:p>
        </w:tc>
        <w:tc>
          <w:tcPr>
            <w:tcW w:w="0" w:type="auto"/>
            <w:noWrap/>
            <w:hideMark/>
          </w:tcPr>
          <w:p w14:paraId="370F440D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70.04±31.17</w:t>
            </w:r>
          </w:p>
        </w:tc>
        <w:tc>
          <w:tcPr>
            <w:tcW w:w="0" w:type="auto"/>
            <w:noWrap/>
            <w:hideMark/>
          </w:tcPr>
          <w:p w14:paraId="5FB2715A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2.78 (3.71;21.85)</w:t>
            </w:r>
          </w:p>
        </w:tc>
        <w:tc>
          <w:tcPr>
            <w:tcW w:w="0" w:type="auto"/>
          </w:tcPr>
          <w:p w14:paraId="1AC12C4C" w14:textId="2B0F21CA" w:rsidR="00C87EA6" w:rsidRPr="00D42508" w:rsidRDefault="004F35BB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52</w:t>
            </w:r>
          </w:p>
        </w:tc>
        <w:tc>
          <w:tcPr>
            <w:tcW w:w="0" w:type="auto"/>
          </w:tcPr>
          <w:p w14:paraId="5AEE9A77" w14:textId="39CE07D5" w:rsidR="00C87EA6" w:rsidRPr="00D42508" w:rsidRDefault="004F35BB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5BB3603C" w14:textId="62831CA4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1</w:t>
            </w:r>
          </w:p>
        </w:tc>
      </w:tr>
      <w:tr w:rsidR="00716058" w:rsidRPr="00073EB3" w14:paraId="0A2CE61B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46A540" w14:textId="33F77D86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Isoleuc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B3E6C5B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83.03±12.27</w:t>
            </w:r>
          </w:p>
        </w:tc>
        <w:tc>
          <w:tcPr>
            <w:tcW w:w="0" w:type="auto"/>
            <w:noWrap/>
            <w:hideMark/>
          </w:tcPr>
          <w:p w14:paraId="14CFAC50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88.64±15.14</w:t>
            </w:r>
          </w:p>
        </w:tc>
        <w:tc>
          <w:tcPr>
            <w:tcW w:w="0" w:type="auto"/>
            <w:noWrap/>
            <w:hideMark/>
          </w:tcPr>
          <w:p w14:paraId="7E1236F3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5.91 (0.11;11.72)</w:t>
            </w:r>
          </w:p>
        </w:tc>
        <w:tc>
          <w:tcPr>
            <w:tcW w:w="0" w:type="auto"/>
          </w:tcPr>
          <w:p w14:paraId="792B671E" w14:textId="3E3A79FC" w:rsidR="00C87EA6" w:rsidRPr="00D42508" w:rsidRDefault="004F35BB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37</w:t>
            </w:r>
          </w:p>
        </w:tc>
        <w:tc>
          <w:tcPr>
            <w:tcW w:w="0" w:type="auto"/>
          </w:tcPr>
          <w:p w14:paraId="781DCB5A" w14:textId="21CDCE4D" w:rsidR="00C87EA6" w:rsidRPr="00D42508" w:rsidRDefault="004F35BB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1BD309D5" w14:textId="0EA8ADBC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5</w:t>
            </w:r>
          </w:p>
        </w:tc>
      </w:tr>
      <w:tr w:rsidR="00C87EA6" w:rsidRPr="00073EB3" w14:paraId="2AF18B8B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77845659" w14:textId="2A0F3588" w:rsidR="00C87EA6" w:rsidRPr="00D42508" w:rsidRDefault="00C87EA6" w:rsidP="00C87EA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Fumarat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recursors</w:t>
            </w:r>
            <w:proofErr w:type="spellEnd"/>
          </w:p>
        </w:tc>
      </w:tr>
      <w:tr w:rsidR="00716058" w:rsidRPr="00073EB3" w14:paraId="13F30A13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832D0A" w14:textId="7B3F4B9F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Asparagine</w:t>
            </w:r>
            <w:proofErr w:type="spellEnd"/>
            <w:r w:rsidR="004A74F1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6638E6F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45.72±6.77</w:t>
            </w:r>
          </w:p>
        </w:tc>
        <w:tc>
          <w:tcPr>
            <w:tcW w:w="0" w:type="auto"/>
            <w:noWrap/>
            <w:hideMark/>
          </w:tcPr>
          <w:p w14:paraId="245BFBD6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45.78±6.66</w:t>
            </w:r>
          </w:p>
        </w:tc>
        <w:tc>
          <w:tcPr>
            <w:tcW w:w="0" w:type="auto"/>
            <w:noWrap/>
            <w:hideMark/>
          </w:tcPr>
          <w:p w14:paraId="77D90D77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8 (-2.5;3.05)</w:t>
            </w:r>
          </w:p>
        </w:tc>
        <w:tc>
          <w:tcPr>
            <w:tcW w:w="0" w:type="auto"/>
          </w:tcPr>
          <w:p w14:paraId="692A8B3E" w14:textId="7726176D" w:rsidR="00C87EA6" w:rsidRPr="00D42508" w:rsidRDefault="00986123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4</w:t>
            </w:r>
          </w:p>
        </w:tc>
        <w:tc>
          <w:tcPr>
            <w:tcW w:w="0" w:type="auto"/>
          </w:tcPr>
          <w:p w14:paraId="7A0D49A3" w14:textId="3ABB25E2" w:rsidR="00C87EA6" w:rsidRPr="00D42508" w:rsidRDefault="00986123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CE68E6E" w14:textId="2C41F97F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84</w:t>
            </w:r>
          </w:p>
        </w:tc>
      </w:tr>
      <w:tr w:rsidR="00716058" w:rsidRPr="00073EB3" w14:paraId="1BAF2DDF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D634E5" w14:textId="6283F1CA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henylalan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DB825A9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77.69±16.23</w:t>
            </w:r>
          </w:p>
        </w:tc>
        <w:tc>
          <w:tcPr>
            <w:tcW w:w="0" w:type="auto"/>
            <w:noWrap/>
            <w:hideMark/>
          </w:tcPr>
          <w:p w14:paraId="2C899099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78.07±16.04</w:t>
            </w:r>
          </w:p>
        </w:tc>
        <w:tc>
          <w:tcPr>
            <w:tcW w:w="0" w:type="auto"/>
            <w:noWrap/>
            <w:hideMark/>
          </w:tcPr>
          <w:p w14:paraId="347D0D02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01 (-3.27;3.25)</w:t>
            </w:r>
          </w:p>
        </w:tc>
        <w:tc>
          <w:tcPr>
            <w:tcW w:w="0" w:type="auto"/>
          </w:tcPr>
          <w:p w14:paraId="6C83CCF2" w14:textId="34C319FC" w:rsidR="00C87EA6" w:rsidRPr="00D42508" w:rsidRDefault="00986123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0</w:t>
            </w:r>
          </w:p>
        </w:tc>
        <w:tc>
          <w:tcPr>
            <w:tcW w:w="0" w:type="auto"/>
          </w:tcPr>
          <w:p w14:paraId="1D14C8A1" w14:textId="5A603DB5" w:rsidR="00C87EA6" w:rsidRPr="00D42508" w:rsidRDefault="00986123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C68CDE2" w14:textId="45CF06BD" w:rsidR="00C87EA6" w:rsidRPr="00D42508" w:rsidRDefault="00986123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</w:t>
            </w:r>
            <w:r w:rsidR="00C87EA6"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.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9</w:t>
            </w:r>
          </w:p>
        </w:tc>
      </w:tr>
      <w:tr w:rsidR="00716058" w:rsidRPr="00073EB3" w14:paraId="68DB4356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7F8487" w14:textId="0FFD148B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Val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90BF193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94.89±30.99</w:t>
            </w:r>
          </w:p>
        </w:tc>
        <w:tc>
          <w:tcPr>
            <w:tcW w:w="0" w:type="auto"/>
            <w:noWrap/>
            <w:hideMark/>
          </w:tcPr>
          <w:p w14:paraId="5A3F9FFE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15.58±32.43</w:t>
            </w:r>
          </w:p>
        </w:tc>
        <w:tc>
          <w:tcPr>
            <w:tcW w:w="0" w:type="auto"/>
            <w:noWrap/>
            <w:hideMark/>
          </w:tcPr>
          <w:p w14:paraId="55E9BC66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0.62 (11.8;29.45)</w:t>
            </w:r>
          </w:p>
        </w:tc>
        <w:tc>
          <w:tcPr>
            <w:tcW w:w="0" w:type="auto"/>
          </w:tcPr>
          <w:p w14:paraId="7DDBF69C" w14:textId="7E822C9D" w:rsidR="00C87EA6" w:rsidRPr="00D42508" w:rsidRDefault="00986123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86</w:t>
            </w:r>
          </w:p>
        </w:tc>
        <w:tc>
          <w:tcPr>
            <w:tcW w:w="0" w:type="auto"/>
          </w:tcPr>
          <w:p w14:paraId="53A406FD" w14:textId="2D86D842" w:rsidR="00C87EA6" w:rsidRPr="00D42508" w:rsidRDefault="00986123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02ED68D4" w14:textId="41617A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0</w:t>
            </w:r>
          </w:p>
        </w:tc>
      </w:tr>
      <w:tr w:rsidR="00716058" w:rsidRPr="00073EB3" w14:paraId="1D55EA98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B32E89" w14:textId="43D0CAB6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Tyros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B0D04A6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2.53±17.14</w:t>
            </w:r>
          </w:p>
        </w:tc>
        <w:tc>
          <w:tcPr>
            <w:tcW w:w="0" w:type="auto"/>
            <w:noWrap/>
            <w:hideMark/>
          </w:tcPr>
          <w:p w14:paraId="3D784E10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8.23±14.77</w:t>
            </w:r>
          </w:p>
        </w:tc>
        <w:tc>
          <w:tcPr>
            <w:tcW w:w="0" w:type="auto"/>
            <w:noWrap/>
            <w:hideMark/>
          </w:tcPr>
          <w:p w14:paraId="4B579C18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6.41 (1.33;11.49)</w:t>
            </w:r>
          </w:p>
        </w:tc>
        <w:tc>
          <w:tcPr>
            <w:tcW w:w="0" w:type="auto"/>
          </w:tcPr>
          <w:p w14:paraId="1CF794B6" w14:textId="0AEB860D" w:rsidR="00C87EA6" w:rsidRPr="00D42508" w:rsidRDefault="00986123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46</w:t>
            </w:r>
          </w:p>
        </w:tc>
        <w:tc>
          <w:tcPr>
            <w:tcW w:w="0" w:type="auto"/>
          </w:tcPr>
          <w:p w14:paraId="448C5B5E" w14:textId="689025EC" w:rsidR="00C87EA6" w:rsidRPr="00D42508" w:rsidRDefault="00986123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7B0C2E37" w14:textId="56ACF6FE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2</w:t>
            </w:r>
          </w:p>
        </w:tc>
      </w:tr>
      <w:tr w:rsidR="00C87EA6" w:rsidRPr="00073EB3" w14:paraId="4A76E6A4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04159161" w14:textId="579A10F8" w:rsidR="00C87EA6" w:rsidRPr="00D42508" w:rsidRDefault="00C87EA6" w:rsidP="00C87EA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α-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ketoglutarat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recursors</w:t>
            </w:r>
            <w:proofErr w:type="spellEnd"/>
          </w:p>
        </w:tc>
      </w:tr>
      <w:tr w:rsidR="00716058" w:rsidRPr="00073EB3" w14:paraId="1914C4DD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7B0874" w14:textId="789FB2C6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Histidine</w:t>
            </w:r>
            <w:proofErr w:type="spellEnd"/>
            <w:r w:rsidR="004A74F1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100330A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82.52±9.04</w:t>
            </w:r>
          </w:p>
        </w:tc>
        <w:tc>
          <w:tcPr>
            <w:tcW w:w="0" w:type="auto"/>
            <w:noWrap/>
            <w:hideMark/>
          </w:tcPr>
          <w:p w14:paraId="5FB2EBDC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83.96±6.89</w:t>
            </w:r>
          </w:p>
        </w:tc>
        <w:tc>
          <w:tcPr>
            <w:tcW w:w="0" w:type="auto"/>
            <w:noWrap/>
            <w:hideMark/>
          </w:tcPr>
          <w:p w14:paraId="6E0F3FF8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.52 (-1.87;4.9)</w:t>
            </w:r>
          </w:p>
        </w:tc>
        <w:tc>
          <w:tcPr>
            <w:tcW w:w="0" w:type="auto"/>
          </w:tcPr>
          <w:p w14:paraId="22C9E6A6" w14:textId="5F29C960" w:rsidR="00C87EA6" w:rsidRPr="00D42508" w:rsidRDefault="009965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6</w:t>
            </w:r>
          </w:p>
        </w:tc>
        <w:tc>
          <w:tcPr>
            <w:tcW w:w="0" w:type="auto"/>
          </w:tcPr>
          <w:p w14:paraId="79770F34" w14:textId="6F7AA4B0" w:rsidR="00C87EA6" w:rsidRPr="00D42508" w:rsidRDefault="009965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A160042" w14:textId="60C4D04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37</w:t>
            </w:r>
          </w:p>
        </w:tc>
      </w:tr>
      <w:tr w:rsidR="00716058" w:rsidRPr="00073EB3" w14:paraId="5449D00B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D10071" w14:textId="66922EBF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Methion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090AC4B3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8.09±3.8</w:t>
            </w:r>
          </w:p>
        </w:tc>
        <w:tc>
          <w:tcPr>
            <w:tcW w:w="0" w:type="auto"/>
            <w:noWrap/>
            <w:hideMark/>
          </w:tcPr>
          <w:p w14:paraId="7D28ABBD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0.08±4.61</w:t>
            </w:r>
          </w:p>
        </w:tc>
        <w:tc>
          <w:tcPr>
            <w:tcW w:w="0" w:type="auto"/>
            <w:noWrap/>
            <w:hideMark/>
          </w:tcPr>
          <w:p w14:paraId="1C517204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.16 (0.31;4.02)</w:t>
            </w:r>
          </w:p>
        </w:tc>
        <w:tc>
          <w:tcPr>
            <w:tcW w:w="0" w:type="auto"/>
          </w:tcPr>
          <w:p w14:paraId="08D39AD8" w14:textId="6020D314" w:rsidR="00C87EA6" w:rsidRPr="00D42508" w:rsidRDefault="009965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43</w:t>
            </w:r>
          </w:p>
        </w:tc>
        <w:tc>
          <w:tcPr>
            <w:tcW w:w="0" w:type="auto"/>
          </w:tcPr>
          <w:p w14:paraId="7B038AD8" w14:textId="39710F48" w:rsidR="00C87EA6" w:rsidRPr="00D42508" w:rsidRDefault="009965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7B8FBCC5" w14:textId="678F2ECE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2</w:t>
            </w:r>
          </w:p>
        </w:tc>
      </w:tr>
      <w:tr w:rsidR="00716058" w:rsidRPr="00073EB3" w14:paraId="383D9AB2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BF2737" w14:textId="5B8C634E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rol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6502E10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49.13±61.26</w:t>
            </w:r>
          </w:p>
        </w:tc>
        <w:tc>
          <w:tcPr>
            <w:tcW w:w="0" w:type="auto"/>
            <w:noWrap/>
            <w:hideMark/>
          </w:tcPr>
          <w:p w14:paraId="7D0407C8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65.86±47.32</w:t>
            </w:r>
          </w:p>
        </w:tc>
        <w:tc>
          <w:tcPr>
            <w:tcW w:w="0" w:type="auto"/>
            <w:noWrap/>
            <w:hideMark/>
          </w:tcPr>
          <w:p w14:paraId="1EAB7A1F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0.49 (0.09;40.88)</w:t>
            </w:r>
          </w:p>
        </w:tc>
        <w:tc>
          <w:tcPr>
            <w:tcW w:w="0" w:type="auto"/>
          </w:tcPr>
          <w:p w14:paraId="381FEA42" w14:textId="5556936F" w:rsidR="00C87EA6" w:rsidRPr="00D42508" w:rsidRDefault="009965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37</w:t>
            </w:r>
          </w:p>
        </w:tc>
        <w:tc>
          <w:tcPr>
            <w:tcW w:w="0" w:type="auto"/>
          </w:tcPr>
          <w:p w14:paraId="5FBAB2BE" w14:textId="71DFAD44" w:rsidR="00C87EA6" w:rsidRPr="00D42508" w:rsidRDefault="009965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3378B17B" w14:textId="51F283E4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5</w:t>
            </w:r>
          </w:p>
        </w:tc>
      </w:tr>
      <w:tr w:rsidR="00716058" w:rsidRPr="00073EB3" w14:paraId="56894CFD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645E6E" w14:textId="417648F2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Glyc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B876B8A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51.7±58.46</w:t>
            </w:r>
          </w:p>
        </w:tc>
        <w:tc>
          <w:tcPr>
            <w:tcW w:w="0" w:type="auto"/>
            <w:noWrap/>
            <w:hideMark/>
          </w:tcPr>
          <w:p w14:paraId="75357535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243.31±51.33</w:t>
            </w:r>
          </w:p>
        </w:tc>
        <w:tc>
          <w:tcPr>
            <w:tcW w:w="0" w:type="auto"/>
            <w:noWrap/>
            <w:hideMark/>
          </w:tcPr>
          <w:p w14:paraId="1EDE578F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2.51 (-15.78;10.75)</w:t>
            </w:r>
          </w:p>
        </w:tc>
        <w:tc>
          <w:tcPr>
            <w:tcW w:w="0" w:type="auto"/>
          </w:tcPr>
          <w:p w14:paraId="099E02FB" w14:textId="1FD9F695" w:rsidR="00C87EA6" w:rsidRPr="00D42508" w:rsidRDefault="009965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7</w:t>
            </w:r>
          </w:p>
        </w:tc>
        <w:tc>
          <w:tcPr>
            <w:tcW w:w="0" w:type="auto"/>
          </w:tcPr>
          <w:p w14:paraId="6C926B75" w14:textId="5E1768D3" w:rsidR="00C87EA6" w:rsidRPr="00D42508" w:rsidRDefault="009965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2D1D29A" w14:textId="186818F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70</w:t>
            </w:r>
          </w:p>
        </w:tc>
      </w:tr>
      <w:tr w:rsidR="00716058" w:rsidRPr="00073EB3" w14:paraId="53EA3696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5B6717" w14:textId="33FDC04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Sarcos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098ECDC0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.58±2.11</w:t>
            </w:r>
          </w:p>
        </w:tc>
        <w:tc>
          <w:tcPr>
            <w:tcW w:w="0" w:type="auto"/>
            <w:noWrap/>
            <w:hideMark/>
          </w:tcPr>
          <w:p w14:paraId="467803E9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3.34±1.43</w:t>
            </w:r>
          </w:p>
        </w:tc>
        <w:tc>
          <w:tcPr>
            <w:tcW w:w="0" w:type="auto"/>
            <w:noWrap/>
            <w:hideMark/>
          </w:tcPr>
          <w:p w14:paraId="053ACE3A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0.07 (-0.45;0.3)</w:t>
            </w:r>
          </w:p>
        </w:tc>
        <w:tc>
          <w:tcPr>
            <w:tcW w:w="0" w:type="auto"/>
          </w:tcPr>
          <w:p w14:paraId="26BA085D" w14:textId="5B8150FB" w:rsidR="00C87EA6" w:rsidRPr="00D42508" w:rsidRDefault="009965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6</w:t>
            </w:r>
          </w:p>
        </w:tc>
        <w:tc>
          <w:tcPr>
            <w:tcW w:w="0" w:type="auto"/>
          </w:tcPr>
          <w:p w14:paraId="28B24FF5" w14:textId="73D4B67A" w:rsidR="00C87EA6" w:rsidRPr="00D42508" w:rsidRDefault="009965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C062C9C" w14:textId="48315C64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69</w:t>
            </w:r>
          </w:p>
        </w:tc>
      </w:tr>
      <w:tr w:rsidR="00C87EA6" w:rsidRPr="00073EB3" w14:paraId="4BFB7A9F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5B3CF122" w14:textId="5BB2257F" w:rsidR="00C87EA6" w:rsidRPr="00D42508" w:rsidRDefault="00C87EA6" w:rsidP="00C87EA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yruvat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precursors</w:t>
            </w:r>
            <w:proofErr w:type="spellEnd"/>
          </w:p>
        </w:tc>
      </w:tr>
      <w:tr w:rsidR="00716058" w:rsidRPr="00073EB3" w14:paraId="3B3D7A9C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9BF45D" w14:textId="1D0D0B37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Ser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EFA5C04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42.76±30.89</w:t>
            </w:r>
          </w:p>
        </w:tc>
        <w:tc>
          <w:tcPr>
            <w:tcW w:w="0" w:type="auto"/>
            <w:noWrap/>
            <w:hideMark/>
          </w:tcPr>
          <w:p w14:paraId="25A8E331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38.3±28.45</w:t>
            </w:r>
          </w:p>
        </w:tc>
        <w:tc>
          <w:tcPr>
            <w:tcW w:w="0" w:type="auto"/>
            <w:noWrap/>
            <w:hideMark/>
          </w:tcPr>
          <w:p w14:paraId="5B208B31" w14:textId="77777777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-4.42 (-12.43;3.6)</w:t>
            </w:r>
          </w:p>
        </w:tc>
        <w:tc>
          <w:tcPr>
            <w:tcW w:w="0" w:type="auto"/>
          </w:tcPr>
          <w:p w14:paraId="421A5266" w14:textId="1705B089" w:rsidR="00C87EA6" w:rsidRPr="00D42508" w:rsidRDefault="009965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0</w:t>
            </w:r>
          </w:p>
        </w:tc>
        <w:tc>
          <w:tcPr>
            <w:tcW w:w="0" w:type="auto"/>
          </w:tcPr>
          <w:p w14:paraId="38F66CB3" w14:textId="3C3803ED" w:rsidR="00C87EA6" w:rsidRPr="00D42508" w:rsidRDefault="009965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0A88C014" w14:textId="51A4C3C0" w:rsidR="00C87EA6" w:rsidRPr="00D42508" w:rsidRDefault="00C87EA6" w:rsidP="00C87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27</w:t>
            </w:r>
          </w:p>
        </w:tc>
      </w:tr>
      <w:tr w:rsidR="00716058" w:rsidRPr="00073EB3" w14:paraId="62466D17" w14:textId="77777777" w:rsidTr="00D5166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95871E" w14:textId="560AB9BB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Threonine</w:t>
            </w:r>
            <w:proofErr w:type="spellEnd"/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36D5893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15.09±16.8</w:t>
            </w:r>
          </w:p>
        </w:tc>
        <w:tc>
          <w:tcPr>
            <w:tcW w:w="0" w:type="auto"/>
            <w:noWrap/>
            <w:hideMark/>
          </w:tcPr>
          <w:p w14:paraId="54EBCE9A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123.70±20.23</w:t>
            </w:r>
          </w:p>
        </w:tc>
        <w:tc>
          <w:tcPr>
            <w:tcW w:w="0" w:type="auto"/>
            <w:noWrap/>
            <w:hideMark/>
          </w:tcPr>
          <w:p w14:paraId="7561C38E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9.67 (3.44;15.89)</w:t>
            </w:r>
          </w:p>
        </w:tc>
        <w:tc>
          <w:tcPr>
            <w:tcW w:w="0" w:type="auto"/>
          </w:tcPr>
          <w:p w14:paraId="22E7730A" w14:textId="56243B5D" w:rsidR="00C87EA6" w:rsidRPr="00D42508" w:rsidRDefault="009965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57</w:t>
            </w:r>
          </w:p>
        </w:tc>
        <w:tc>
          <w:tcPr>
            <w:tcW w:w="0" w:type="auto"/>
          </w:tcPr>
          <w:p w14:paraId="163F8ADE" w14:textId="2FF51C7A" w:rsidR="00C87EA6" w:rsidRPr="00D42508" w:rsidRDefault="009965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42982814" w14:textId="60B4E199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val="pl-PL"/>
              </w:rPr>
              <w:t>0.00</w:t>
            </w:r>
          </w:p>
        </w:tc>
      </w:tr>
      <w:tr w:rsidR="00C87EA6" w:rsidRPr="00073EB3" w14:paraId="5AEEE894" w14:textId="77777777" w:rsidTr="00D51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42D405CA" w14:textId="1EBF29C9" w:rsidR="00C87EA6" w:rsidRPr="00D42508" w:rsidRDefault="00C87EA6" w:rsidP="00C87EA6">
            <w:pPr>
              <w:jc w:val="center"/>
              <w:rPr>
                <w:rFonts w:ascii="Arial Narrow" w:hAnsi="Arial Narrow" w:cs="Calibri"/>
                <w:b w:val="0"/>
                <w:bCs w:val="0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eastAsia="MinionPro-Regular" w:hAnsi="Arial Narrow" w:cs="Times New Roman"/>
                <w:sz w:val="20"/>
                <w:szCs w:val="20"/>
                <w:lang w:val="en-GB"/>
              </w:rPr>
              <w:t>AA engaged other pathways</w:t>
            </w:r>
          </w:p>
        </w:tc>
      </w:tr>
      <w:tr w:rsidR="00716058" w:rsidRPr="00073EB3" w14:paraId="5FAF3E0E" w14:textId="77777777" w:rsidTr="0071605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A5D5993" w14:textId="49F8FD3A" w:rsidR="00C87EA6" w:rsidRPr="00D42508" w:rsidRDefault="00C87EA6" w:rsidP="00C87EA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 xml:space="preserve"> GABA 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[</w:t>
            </w:r>
            <w:r w:rsidR="004A74F1" w:rsidRPr="00740D49">
              <w:rPr>
                <w:rFonts w:ascii="Symbol" w:hAnsi="Symbol" w:cs="Calibri"/>
                <w:color w:val="000000"/>
                <w:sz w:val="20"/>
                <w:szCs w:val="20"/>
                <w:lang w:val="en-GB"/>
              </w:rPr>
              <w:t></w:t>
            </w:r>
            <w:r w:rsidR="004A74F1" w:rsidRPr="00740D49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M</w:t>
            </w:r>
            <w:r w:rsidR="004A74F1">
              <w:rPr>
                <w:rFonts w:ascii="Arial Narrow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420DC9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9±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178009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19±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978C98" w14:textId="77777777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 (-0.01;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8FAB9A" w14:textId="65FC9014" w:rsidR="00C87EA6" w:rsidRPr="00D42508" w:rsidRDefault="009965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F389A" w14:textId="3F06279E" w:rsidR="00C87EA6" w:rsidRPr="00D42508" w:rsidRDefault="009965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F98D51" w14:textId="35862326" w:rsidR="00C87EA6" w:rsidRPr="00D42508" w:rsidRDefault="00C87EA6" w:rsidP="00C87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</w:pPr>
            <w:r w:rsidRPr="00D42508">
              <w:rPr>
                <w:rFonts w:ascii="Arial Narrow" w:hAnsi="Arial Narrow" w:cs="Calibri"/>
                <w:color w:val="000000"/>
                <w:sz w:val="20"/>
                <w:szCs w:val="20"/>
                <w:lang w:val="pl-PL"/>
              </w:rPr>
              <w:t>0.74</w:t>
            </w:r>
          </w:p>
        </w:tc>
      </w:tr>
      <w:tr w:rsidR="00C87EA6" w:rsidRPr="00073EB3" w14:paraId="6ED040C3" w14:textId="77777777" w:rsidTr="00716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</w:tcPr>
          <w:p w14:paraId="60EC9300" w14:textId="4742A8F4" w:rsidR="00C87EA6" w:rsidRPr="004C7DFA" w:rsidRDefault="00C87EA6" w:rsidP="004C7DFA">
            <w:pPr>
              <w:jc w:val="both"/>
              <w:rPr>
                <w:rFonts w:ascii="Arial Narrow" w:hAnsi="Arial Narrow" w:cs="Calibri"/>
                <w:bCs w:val="0"/>
                <w:color w:val="000000"/>
                <w:lang w:val="en-GB"/>
              </w:rPr>
            </w:pPr>
            <w:r w:rsidRPr="004C7DFA">
              <w:rPr>
                <w:rFonts w:ascii="Arial Narrow" w:hAnsi="Arial Narrow" w:cs="URWPalladioL-Roma"/>
                <w:bCs w:val="0"/>
                <w:sz w:val="16"/>
                <w:szCs w:val="16"/>
                <w:lang w:val="en-GB"/>
              </w:rPr>
              <w:t>Values are means ±</w:t>
            </w:r>
            <w:r w:rsidRPr="004C7DFA">
              <w:rPr>
                <w:rFonts w:ascii="Arial Narrow" w:hAnsi="Arial Narrow" w:cs="Pxsy"/>
                <w:bCs w:val="0"/>
                <w:sz w:val="16"/>
                <w:szCs w:val="16"/>
                <w:lang w:val="en-GB"/>
              </w:rPr>
              <w:t xml:space="preserve"> </w:t>
            </w:r>
            <w:r w:rsidRPr="004C7DFA">
              <w:rPr>
                <w:rFonts w:ascii="Arial Narrow" w:hAnsi="Arial Narrow" w:cs="URWPalladioL-Roma"/>
                <w:bCs w:val="0"/>
                <w:sz w:val="16"/>
                <w:szCs w:val="16"/>
                <w:lang w:val="en-GB"/>
              </w:rPr>
              <w:t xml:space="preserve">SD. Δ – mean difference between measurement after and before the intervention; 95% CI -95% confidence interval of differences between two measurements, </w:t>
            </w:r>
            <w:r w:rsidR="00D51668" w:rsidRPr="004C7DFA">
              <w:rPr>
                <w:rFonts w:ascii="Arial Narrow" w:hAnsi="Arial Narrow" w:cs="Calibri"/>
                <w:bCs w:val="0"/>
                <w:color w:val="000000"/>
                <w:sz w:val="16"/>
                <w:szCs w:val="16"/>
                <w:lang w:val="en-GB"/>
              </w:rPr>
              <w:t>ES – effect size, 1-β - power of the statistical test</w:t>
            </w:r>
            <w:r w:rsidR="00D51668" w:rsidRPr="004C7DFA">
              <w:rPr>
                <w:rFonts w:ascii="Arial Narrow" w:hAnsi="Arial Narrow" w:cs="URWPalladioL-Roma"/>
                <w:bCs w:val="0"/>
                <w:sz w:val="16"/>
                <w:szCs w:val="16"/>
                <w:lang w:val="en-GB"/>
              </w:rPr>
              <w:t>, BDNF - brain-derived neurotrophic factor, GABA - gamma-aminobutyric acid</w:t>
            </w:r>
          </w:p>
        </w:tc>
      </w:tr>
    </w:tbl>
    <w:p w14:paraId="465169E8" w14:textId="77777777" w:rsidR="00073EB3" w:rsidRDefault="00073EB3"/>
    <w:sectPr w:rsidR="00073EB3" w:rsidSect="00F353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URWPalladioL-Roma">
    <w:altName w:val="Times New Roman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Pxsy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nionPro-Regular">
    <w:altName w:val="MS Mincho"/>
    <w:panose1 w:val="020B0604020202020204"/>
    <w:charset w:val="80"/>
    <w:family w:val="auto"/>
    <w:notTrueType/>
    <w:pitch w:val="default"/>
    <w:sig w:usb0="00000007" w:usb1="08070000" w:usb2="00000010" w:usb3="00000000" w:csb0="0002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522"/>
    <w:rsid w:val="00002112"/>
    <w:rsid w:val="00011E33"/>
    <w:rsid w:val="00021795"/>
    <w:rsid w:val="00030407"/>
    <w:rsid w:val="000422C5"/>
    <w:rsid w:val="00043530"/>
    <w:rsid w:val="00043FBC"/>
    <w:rsid w:val="00062D7C"/>
    <w:rsid w:val="000661C4"/>
    <w:rsid w:val="00066757"/>
    <w:rsid w:val="00073EB3"/>
    <w:rsid w:val="00084175"/>
    <w:rsid w:val="0009308C"/>
    <w:rsid w:val="000A419B"/>
    <w:rsid w:val="000A4F79"/>
    <w:rsid w:val="000B12BA"/>
    <w:rsid w:val="000B647B"/>
    <w:rsid w:val="000C1C84"/>
    <w:rsid w:val="000C3FA2"/>
    <w:rsid w:val="000D16D0"/>
    <w:rsid w:val="000D4B0C"/>
    <w:rsid w:val="000D509E"/>
    <w:rsid w:val="000D650B"/>
    <w:rsid w:val="000E0C92"/>
    <w:rsid w:val="000E134F"/>
    <w:rsid w:val="000E4756"/>
    <w:rsid w:val="000F2A55"/>
    <w:rsid w:val="000F2EE0"/>
    <w:rsid w:val="00117280"/>
    <w:rsid w:val="001302F0"/>
    <w:rsid w:val="00152D97"/>
    <w:rsid w:val="001530DF"/>
    <w:rsid w:val="00157DE7"/>
    <w:rsid w:val="00171B41"/>
    <w:rsid w:val="00181A6E"/>
    <w:rsid w:val="00193949"/>
    <w:rsid w:val="001A19E7"/>
    <w:rsid w:val="001C0BAD"/>
    <w:rsid w:val="001C7244"/>
    <w:rsid w:val="001E62A3"/>
    <w:rsid w:val="001E69C0"/>
    <w:rsid w:val="001F7B10"/>
    <w:rsid w:val="00200C59"/>
    <w:rsid w:val="00207AF7"/>
    <w:rsid w:val="00214E25"/>
    <w:rsid w:val="002307EF"/>
    <w:rsid w:val="00245E91"/>
    <w:rsid w:val="002464B2"/>
    <w:rsid w:val="002476BB"/>
    <w:rsid w:val="00263C2C"/>
    <w:rsid w:val="002765D8"/>
    <w:rsid w:val="00292093"/>
    <w:rsid w:val="002922C8"/>
    <w:rsid w:val="00293423"/>
    <w:rsid w:val="00293C65"/>
    <w:rsid w:val="002A0A4D"/>
    <w:rsid w:val="002C4033"/>
    <w:rsid w:val="002D7DA6"/>
    <w:rsid w:val="002E2D9F"/>
    <w:rsid w:val="002E3928"/>
    <w:rsid w:val="002F767B"/>
    <w:rsid w:val="00300AA0"/>
    <w:rsid w:val="00300ABA"/>
    <w:rsid w:val="00304DA7"/>
    <w:rsid w:val="00322142"/>
    <w:rsid w:val="0033084C"/>
    <w:rsid w:val="003357F4"/>
    <w:rsid w:val="00337CAC"/>
    <w:rsid w:val="00350B01"/>
    <w:rsid w:val="003638EA"/>
    <w:rsid w:val="003727B8"/>
    <w:rsid w:val="00373B39"/>
    <w:rsid w:val="00380FF6"/>
    <w:rsid w:val="00381880"/>
    <w:rsid w:val="003A0AD2"/>
    <w:rsid w:val="003B14D6"/>
    <w:rsid w:val="003B36C1"/>
    <w:rsid w:val="003C39FB"/>
    <w:rsid w:val="003F4D58"/>
    <w:rsid w:val="003F6344"/>
    <w:rsid w:val="004038F2"/>
    <w:rsid w:val="0043410B"/>
    <w:rsid w:val="0043638D"/>
    <w:rsid w:val="0044089B"/>
    <w:rsid w:val="00451249"/>
    <w:rsid w:val="004628D5"/>
    <w:rsid w:val="004641DB"/>
    <w:rsid w:val="00475691"/>
    <w:rsid w:val="00494445"/>
    <w:rsid w:val="004949B6"/>
    <w:rsid w:val="004A416D"/>
    <w:rsid w:val="004A6611"/>
    <w:rsid w:val="004A74F1"/>
    <w:rsid w:val="004B096E"/>
    <w:rsid w:val="004C4F4D"/>
    <w:rsid w:val="004C7DFA"/>
    <w:rsid w:val="004F2674"/>
    <w:rsid w:val="004F35BB"/>
    <w:rsid w:val="004F3EE6"/>
    <w:rsid w:val="004F6040"/>
    <w:rsid w:val="004F622D"/>
    <w:rsid w:val="00510861"/>
    <w:rsid w:val="00533642"/>
    <w:rsid w:val="00533CFC"/>
    <w:rsid w:val="00535CB3"/>
    <w:rsid w:val="005420BC"/>
    <w:rsid w:val="00555680"/>
    <w:rsid w:val="00562302"/>
    <w:rsid w:val="00563752"/>
    <w:rsid w:val="005719B6"/>
    <w:rsid w:val="00571B45"/>
    <w:rsid w:val="00581995"/>
    <w:rsid w:val="00591E78"/>
    <w:rsid w:val="00596A0D"/>
    <w:rsid w:val="005A1689"/>
    <w:rsid w:val="005B21F5"/>
    <w:rsid w:val="005C0C23"/>
    <w:rsid w:val="005D1EC8"/>
    <w:rsid w:val="005D428C"/>
    <w:rsid w:val="005D5323"/>
    <w:rsid w:val="005D533F"/>
    <w:rsid w:val="005D76F4"/>
    <w:rsid w:val="005E0664"/>
    <w:rsid w:val="005E332A"/>
    <w:rsid w:val="0062089E"/>
    <w:rsid w:val="00623E02"/>
    <w:rsid w:val="00651E33"/>
    <w:rsid w:val="006535C5"/>
    <w:rsid w:val="00662FC4"/>
    <w:rsid w:val="006667B6"/>
    <w:rsid w:val="00671A47"/>
    <w:rsid w:val="00686065"/>
    <w:rsid w:val="00691515"/>
    <w:rsid w:val="006B4C52"/>
    <w:rsid w:val="006C02DB"/>
    <w:rsid w:val="006D3649"/>
    <w:rsid w:val="006D37F7"/>
    <w:rsid w:val="006D3BD8"/>
    <w:rsid w:val="006D6F02"/>
    <w:rsid w:val="006E6225"/>
    <w:rsid w:val="00710138"/>
    <w:rsid w:val="00716058"/>
    <w:rsid w:val="00732C3E"/>
    <w:rsid w:val="00732EBB"/>
    <w:rsid w:val="00767331"/>
    <w:rsid w:val="00771854"/>
    <w:rsid w:val="00780F90"/>
    <w:rsid w:val="00785B21"/>
    <w:rsid w:val="007C0F0D"/>
    <w:rsid w:val="007D2D8F"/>
    <w:rsid w:val="007D57CB"/>
    <w:rsid w:val="007E20A4"/>
    <w:rsid w:val="007E338A"/>
    <w:rsid w:val="007F0AD0"/>
    <w:rsid w:val="008030FA"/>
    <w:rsid w:val="00820C84"/>
    <w:rsid w:val="0085549E"/>
    <w:rsid w:val="008578EF"/>
    <w:rsid w:val="00867161"/>
    <w:rsid w:val="008857D8"/>
    <w:rsid w:val="008A64D6"/>
    <w:rsid w:val="008B0608"/>
    <w:rsid w:val="008B7792"/>
    <w:rsid w:val="009014D7"/>
    <w:rsid w:val="0090695E"/>
    <w:rsid w:val="00924AFD"/>
    <w:rsid w:val="009278FF"/>
    <w:rsid w:val="009416BA"/>
    <w:rsid w:val="00947217"/>
    <w:rsid w:val="009533FA"/>
    <w:rsid w:val="00986123"/>
    <w:rsid w:val="0099574F"/>
    <w:rsid w:val="009965A6"/>
    <w:rsid w:val="009A1D2B"/>
    <w:rsid w:val="009A288E"/>
    <w:rsid w:val="009B58B4"/>
    <w:rsid w:val="009B71A8"/>
    <w:rsid w:val="009F0FC0"/>
    <w:rsid w:val="009F14F8"/>
    <w:rsid w:val="009F3D71"/>
    <w:rsid w:val="009F461D"/>
    <w:rsid w:val="00A01D27"/>
    <w:rsid w:val="00A07DA0"/>
    <w:rsid w:val="00A36C65"/>
    <w:rsid w:val="00A41D5B"/>
    <w:rsid w:val="00A56818"/>
    <w:rsid w:val="00A659EA"/>
    <w:rsid w:val="00A6747E"/>
    <w:rsid w:val="00AA2FF2"/>
    <w:rsid w:val="00AC3377"/>
    <w:rsid w:val="00AF59C1"/>
    <w:rsid w:val="00B1066D"/>
    <w:rsid w:val="00B1267B"/>
    <w:rsid w:val="00B23BD3"/>
    <w:rsid w:val="00B334B7"/>
    <w:rsid w:val="00B71725"/>
    <w:rsid w:val="00B93FD7"/>
    <w:rsid w:val="00BA3E6D"/>
    <w:rsid w:val="00BA5ABC"/>
    <w:rsid w:val="00BF24CA"/>
    <w:rsid w:val="00BF3F1A"/>
    <w:rsid w:val="00C20313"/>
    <w:rsid w:val="00C35147"/>
    <w:rsid w:val="00C443BC"/>
    <w:rsid w:val="00C51D62"/>
    <w:rsid w:val="00C56E6F"/>
    <w:rsid w:val="00C602CC"/>
    <w:rsid w:val="00C8045F"/>
    <w:rsid w:val="00C80FF1"/>
    <w:rsid w:val="00C842CE"/>
    <w:rsid w:val="00C87EA6"/>
    <w:rsid w:val="00C904F4"/>
    <w:rsid w:val="00C90A73"/>
    <w:rsid w:val="00C95676"/>
    <w:rsid w:val="00C979B4"/>
    <w:rsid w:val="00CA0BF3"/>
    <w:rsid w:val="00CA2E17"/>
    <w:rsid w:val="00CA6FF9"/>
    <w:rsid w:val="00CD02B9"/>
    <w:rsid w:val="00CE1DE1"/>
    <w:rsid w:val="00D207B7"/>
    <w:rsid w:val="00D21992"/>
    <w:rsid w:val="00D30C4D"/>
    <w:rsid w:val="00D410FF"/>
    <w:rsid w:val="00D42508"/>
    <w:rsid w:val="00D42A96"/>
    <w:rsid w:val="00D51360"/>
    <w:rsid w:val="00D51668"/>
    <w:rsid w:val="00D530A5"/>
    <w:rsid w:val="00D76945"/>
    <w:rsid w:val="00D76F49"/>
    <w:rsid w:val="00D9022E"/>
    <w:rsid w:val="00D9173B"/>
    <w:rsid w:val="00DA6522"/>
    <w:rsid w:val="00DB0193"/>
    <w:rsid w:val="00DD165E"/>
    <w:rsid w:val="00DE0FD2"/>
    <w:rsid w:val="00E61743"/>
    <w:rsid w:val="00E61BC8"/>
    <w:rsid w:val="00E670B5"/>
    <w:rsid w:val="00E67E06"/>
    <w:rsid w:val="00E731C1"/>
    <w:rsid w:val="00E8717B"/>
    <w:rsid w:val="00E876D3"/>
    <w:rsid w:val="00E91670"/>
    <w:rsid w:val="00E95D9D"/>
    <w:rsid w:val="00EA4FC4"/>
    <w:rsid w:val="00EA79AF"/>
    <w:rsid w:val="00EA7CDC"/>
    <w:rsid w:val="00EA7E44"/>
    <w:rsid w:val="00ED70BF"/>
    <w:rsid w:val="00EF1C6A"/>
    <w:rsid w:val="00EF7C1E"/>
    <w:rsid w:val="00F06604"/>
    <w:rsid w:val="00F353C8"/>
    <w:rsid w:val="00F45617"/>
    <w:rsid w:val="00F475D4"/>
    <w:rsid w:val="00F50986"/>
    <w:rsid w:val="00F569A1"/>
    <w:rsid w:val="00F70F4B"/>
    <w:rsid w:val="00F817C4"/>
    <w:rsid w:val="00F8202C"/>
    <w:rsid w:val="00F8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20778"/>
  <w14:defaultImageDpi w14:val="32767"/>
  <w15:chartTrackingRefBased/>
  <w15:docId w15:val="{5E899D10-F1CC-1D4A-8F46-62512B81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D530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D530A5"/>
    <w:rPr>
      <w:rFonts w:ascii="Courier New" w:eastAsia="Times New Roman" w:hAnsi="Courier New" w:cs="Courier New"/>
      <w:sz w:val="20"/>
      <w:szCs w:val="20"/>
      <w:lang w:eastAsia="pl-PL"/>
    </w:rPr>
  </w:style>
  <w:style w:type="table" w:customStyle="1" w:styleId="Zwykatabela21">
    <w:name w:val="Zwykła tabela 21"/>
    <w:basedOn w:val="Standardowy"/>
    <w:next w:val="Zwykatabela2"/>
    <w:uiPriority w:val="42"/>
    <w:rsid w:val="00DA6522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Zwykatabela2">
    <w:name w:val="Plain Table 2"/>
    <w:basedOn w:val="Standardowy"/>
    <w:uiPriority w:val="42"/>
    <w:rsid w:val="00DA652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380FF6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80FF6"/>
    <w:rPr>
      <w:rFonts w:ascii="Segoe UI" w:hAnsi="Segoe UI" w:cs="Segoe UI"/>
      <w:sz w:val="18"/>
      <w:szCs w:val="18"/>
      <w:lang w:val="en-US"/>
    </w:rPr>
  </w:style>
  <w:style w:type="table" w:customStyle="1" w:styleId="Zwykatabela211">
    <w:name w:val="Zwykła tabela 211"/>
    <w:basedOn w:val="Standardowy"/>
    <w:next w:val="Zwykatabela2"/>
    <w:uiPriority w:val="42"/>
    <w:rsid w:val="00073EB3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19</Words>
  <Characters>4917</Characters>
  <Application>Microsoft Office Word</Application>
  <DocSecurity>0</DocSecurity>
  <Lines>40</Lines>
  <Paragraphs>1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pakietu Microsoft Office</dc:creator>
  <cp:keywords/>
  <dc:description/>
  <cp:lastModifiedBy>Ewa Ziemann</cp:lastModifiedBy>
  <cp:revision>3</cp:revision>
  <dcterms:created xsi:type="dcterms:W3CDTF">2023-07-14T20:54:00Z</dcterms:created>
  <dcterms:modified xsi:type="dcterms:W3CDTF">2023-07-24T19:58:00Z</dcterms:modified>
</cp:coreProperties>
</file>